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E9C50" w14:textId="62956FD1" w:rsidR="00EF744D" w:rsidRPr="00EF744D" w:rsidRDefault="007F53C5" w:rsidP="00EF744D">
      <w:pPr>
        <w:rPr>
          <w:b/>
          <w:bCs/>
          <w:sz w:val="28"/>
          <w:szCs w:val="28"/>
        </w:rPr>
      </w:pPr>
      <w:r w:rsidRPr="007F53C5">
        <w:rPr>
          <w:b/>
          <w:bCs/>
          <w:sz w:val="28"/>
          <w:szCs w:val="28"/>
        </w:rPr>
        <w:t>Multimedia Appendix 8</w:t>
      </w:r>
      <w:r>
        <w:rPr>
          <w:b/>
          <w:bCs/>
          <w:sz w:val="28"/>
          <w:szCs w:val="28"/>
        </w:rPr>
        <w:t>:</w:t>
      </w:r>
      <w:r w:rsidRPr="007F53C5">
        <w:rPr>
          <w:b/>
          <w:bCs/>
          <w:sz w:val="28"/>
          <w:szCs w:val="28"/>
        </w:rPr>
        <w:t xml:space="preserve"> Features of data used in AI algorithms</w:t>
      </w:r>
    </w:p>
    <w:tbl>
      <w:tblPr>
        <w:tblStyle w:val="TableGrid"/>
        <w:tblW w:w="131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560"/>
        <w:gridCol w:w="1873"/>
        <w:gridCol w:w="2381"/>
        <w:gridCol w:w="3635"/>
        <w:gridCol w:w="2318"/>
      </w:tblGrid>
      <w:tr w:rsidR="00EF744D" w:rsidRPr="00EF23AC" w14:paraId="2B4789E7" w14:textId="77777777" w:rsidTr="00EF23AC">
        <w:trPr>
          <w:trHeight w:val="454"/>
          <w:tblHeader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56E84F" w14:textId="29E9CF1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udy [Ref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B8B747" w14:textId="1E2F84F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hAnsiTheme="majorBidi" w:cstheme="majorBidi"/>
                <w:b/>
                <w:bCs/>
                <w:noProof/>
              </w:rPr>
              <w:t>Dataset siz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5C05D2" w14:textId="200C6A0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hAnsiTheme="majorBidi" w:cstheme="majorBidi"/>
                <w:b/>
                <w:bCs/>
                <w:noProof/>
              </w:rPr>
              <w:t>Data sourc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5819C4" w14:textId="174C127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hAnsiTheme="majorBidi" w:cstheme="majorBidi"/>
                <w:b/>
                <w:bCs/>
                <w:noProof/>
              </w:rPr>
              <w:t>Data types</w:t>
            </w: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E12AD3" w14:textId="5C6C3D9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hAnsiTheme="majorBidi" w:cstheme="majorBidi"/>
                <w:b/>
                <w:bCs/>
                <w:noProof/>
              </w:rPr>
              <w:t>Data input to AI algorithem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34CA7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EF23AC">
              <w:rPr>
                <w:rFonts w:asciiTheme="majorBidi" w:hAnsiTheme="majorBidi" w:cstheme="majorBidi"/>
                <w:b/>
                <w:bCs/>
                <w:noProof/>
              </w:rPr>
              <w:t>Number of features</w:t>
            </w:r>
          </w:p>
        </w:tc>
      </w:tr>
      <w:tr w:rsidR="00EF744D" w:rsidRPr="00EF23AC" w14:paraId="234867FA" w14:textId="77777777" w:rsidTr="00EF23AC">
        <w:trPr>
          <w:trHeight w:val="320"/>
          <w:jc w:val="center"/>
        </w:trPr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23FF70B" w14:textId="7370D01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enedett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400B41" w14:textId="7B9524F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78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C733D" w14:textId="5B12A81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DAE9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FE95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78C9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1</w:t>
            </w:r>
          </w:p>
        </w:tc>
      </w:tr>
      <w:tr w:rsidR="00EF744D" w:rsidRPr="00EF23AC" w14:paraId="1937C37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FD8B325" w14:textId="5A221BB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hang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FE730FA" w14:textId="5236DDF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134ED711" w14:textId="2395BFF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29D5E8C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7A41039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2B348750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9</w:t>
            </w:r>
          </w:p>
        </w:tc>
      </w:tr>
      <w:tr w:rsidR="00EF744D" w:rsidRPr="00EF23AC" w14:paraId="11DFBF94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34F9783" w14:textId="32B722B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he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2&lt;/Year&gt;&lt;RecNum&gt;8&lt;/RecNum&gt;&lt;DisplayText&gt;[3]&lt;/DisplayText&gt;&lt;record&gt;&lt;rec-number&gt;8&lt;/rec-number&gt;&lt;foreign-keys&gt;&lt;key app="EN" db-id="rf9fw2ft3fd5pxe0adbv0rsl55w0xzwtzesz" timestamp="1706781935"&gt;8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F2986A4" w14:textId="3D54292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7619</w:t>
            </w:r>
          </w:p>
        </w:tc>
        <w:tc>
          <w:tcPr>
            <w:tcW w:w="1873" w:type="dxa"/>
            <w:noWrap/>
            <w:vAlign w:val="center"/>
            <w:hideMark/>
          </w:tcPr>
          <w:p w14:paraId="471EEACA" w14:textId="36946E3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08221D7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FD19FD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7EE091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0</w:t>
            </w:r>
          </w:p>
        </w:tc>
      </w:tr>
      <w:tr w:rsidR="00EF744D" w:rsidRPr="00EF23AC" w14:paraId="68FCA3E8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1EEAB734" w14:textId="2AC00C0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he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rf9fw2ft3fd5pxe0adbv0rsl55w0xzwtzesz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F1F8173" w14:textId="43AF5DC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961</w:t>
            </w:r>
          </w:p>
        </w:tc>
        <w:tc>
          <w:tcPr>
            <w:tcW w:w="1873" w:type="dxa"/>
            <w:noWrap/>
            <w:vAlign w:val="center"/>
            <w:hideMark/>
          </w:tcPr>
          <w:p w14:paraId="56B60F17" w14:textId="69F332C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16DB7E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0935DF6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2C775BC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5</w:t>
            </w:r>
          </w:p>
        </w:tc>
      </w:tr>
      <w:tr w:rsidR="00EF744D" w:rsidRPr="00EF23AC" w14:paraId="237332E8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14BC5BCA" w14:textId="10AA6B5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Fallman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rf9fw2ft3fd5pxe0adbv0rsl55w0xzwtzesz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5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F9E343E" w14:textId="67806A7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252</w:t>
            </w:r>
          </w:p>
        </w:tc>
        <w:tc>
          <w:tcPr>
            <w:tcW w:w="1873" w:type="dxa"/>
            <w:noWrap/>
            <w:vAlign w:val="center"/>
            <w:hideMark/>
          </w:tcPr>
          <w:p w14:paraId="1346EF0A" w14:textId="74CF674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34D152C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, self-reported</w:t>
            </w:r>
          </w:p>
        </w:tc>
        <w:tc>
          <w:tcPr>
            <w:tcW w:w="3635" w:type="dxa"/>
            <w:noWrap/>
            <w:vAlign w:val="center"/>
            <w:hideMark/>
          </w:tcPr>
          <w:p w14:paraId="5F31F7D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Ambient lighting, body movement, risk factors</w:t>
            </w:r>
          </w:p>
        </w:tc>
        <w:tc>
          <w:tcPr>
            <w:tcW w:w="2318" w:type="dxa"/>
            <w:noWrap/>
            <w:vAlign w:val="center"/>
            <w:hideMark/>
          </w:tcPr>
          <w:p w14:paraId="1AFE28E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5FF8428E" w14:textId="77777777" w:rsidTr="00EF23AC">
        <w:trPr>
          <w:trHeight w:val="435"/>
          <w:jc w:val="center"/>
        </w:trPr>
        <w:tc>
          <w:tcPr>
            <w:tcW w:w="1416" w:type="dxa"/>
            <w:vAlign w:val="center"/>
          </w:tcPr>
          <w:p w14:paraId="176A0C10" w14:textId="1818F87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Fedori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1&lt;/Year&gt;&lt;RecNum&gt;42&lt;/RecNum&gt;&lt;DisplayText&gt;[6]&lt;/DisplayText&gt;&lt;record&gt;&lt;rec-number&gt;42&lt;/rec-number&gt;&lt;foreign-keys&gt;&lt;key app="EN" db-id="rf9fw2ft3fd5pxe0adbv0rsl55w0xzwtzesz" timestamp="1717673607"&gt;42&lt;/key&gt;&lt;/foreign-keys&gt;&lt;ref-type name="Journal Article"&gt;17&lt;/ref-type&gt;&lt;contributors&gt;&lt;authors&gt;&lt;author&gt;Fedorin, I.&lt;/author&gt;&lt;author&gt;Slyusarenko, K.&lt;/author&gt;&lt;/authors&gt;&lt;/contributors&gt;&lt;titles&gt;&lt;title&gt;Consumer Smartwatches As a Portable PSG: LSTM Based Neural Networks for a Sleep-Related Physiological Parameters Estimation&lt;/title&gt;&lt;secondary-title&gt;Annu Int Conf IEEE Eng Med Biol Soc&lt;/secondary-title&gt;&lt;/titles&gt;&lt;pages&gt;849-452&lt;/pages&gt;&lt;volume&gt;2021&lt;/volume&gt;&lt;edition&gt;2021/12/12&lt;/edition&gt;&lt;keywords&gt;&lt;keyword&gt;Humans&lt;/keyword&gt;&lt;keyword&gt;Neural Networks, Computer&lt;/keyword&gt;&lt;keyword&gt;Oxygen Saturation&lt;/keyword&gt;&lt;keyword&gt;Polysomnography&lt;/keyword&gt;&lt;keyword&gt;Sleep&lt;/keyword&gt;&lt;keyword&gt;*Sleep Apnea Syndromes&lt;/keyword&gt;&lt;/keywords&gt;&lt;dates&gt;&lt;year&gt;2021&lt;/year&gt;&lt;pub-dates&gt;&lt;date&gt;Nov&lt;/date&gt;&lt;/pub-dates&gt;&lt;/dates&gt;&lt;isbn&gt;2375-7477&lt;/isbn&gt;&lt;accession-num&gt;34891423&lt;/accession-num&gt;&lt;urls&gt;&lt;/urls&gt;&lt;electronic-resource-num&gt;10.1109/embc46164.2021.9629597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6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3779B51F" w14:textId="3F846B3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53264006" w14:textId="3875F13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D73173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434FA966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PPG data</w:t>
            </w:r>
          </w:p>
        </w:tc>
        <w:tc>
          <w:tcPr>
            <w:tcW w:w="2318" w:type="dxa"/>
            <w:noWrap/>
            <w:vAlign w:val="center"/>
            <w:hideMark/>
          </w:tcPr>
          <w:p w14:paraId="62227BE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07F8D3C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4DD3F047" w14:textId="544D264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Fedori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0&lt;/Year&gt;&lt;RecNum&gt;10&lt;/RecNum&gt;&lt;DisplayText&gt;[7]&lt;/DisplayText&gt;&lt;record&gt;&lt;rec-number&gt;10&lt;/rec-number&gt;&lt;foreign-keys&gt;&lt;key app="EN" db-id="rf9fw2ft3fd5pxe0adbv0rsl55w0xzwtzesz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7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911AAA1" w14:textId="56127CF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65CBC89D" w14:textId="33B0BC5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5DC1EF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789D44E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468EA7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90</w:t>
            </w:r>
          </w:p>
        </w:tc>
      </w:tr>
      <w:tr w:rsidR="00EF744D" w:rsidRPr="00EF23AC" w14:paraId="081BF6E5" w14:textId="77777777" w:rsidTr="00EF23AC">
        <w:trPr>
          <w:trHeight w:val="255"/>
          <w:jc w:val="center"/>
        </w:trPr>
        <w:tc>
          <w:tcPr>
            <w:tcW w:w="1416" w:type="dxa"/>
            <w:vAlign w:val="center"/>
          </w:tcPr>
          <w:p w14:paraId="16200B81" w14:textId="4154B10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Ganglberger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8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6ABC5C8" w14:textId="44EC46A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561480</w:t>
            </w:r>
          </w:p>
        </w:tc>
        <w:tc>
          <w:tcPr>
            <w:tcW w:w="1873" w:type="dxa"/>
            <w:noWrap/>
            <w:vAlign w:val="center"/>
            <w:hideMark/>
          </w:tcPr>
          <w:p w14:paraId="46CF53C3" w14:textId="272D44D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1ACD2BF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4C1C918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F089A7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42</w:t>
            </w:r>
          </w:p>
        </w:tc>
      </w:tr>
      <w:tr w:rsidR="00EF744D" w:rsidRPr="00EF23AC" w14:paraId="3F431D1B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758A4B60" w14:textId="4E48F3F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Gu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u&lt;/Author&gt;&lt;Year&gt;2020&lt;/Year&gt;&lt;RecNum&gt;13&lt;/RecNum&gt;&lt;DisplayText&gt;[9]&lt;/DisplayText&gt;&lt;record&gt;&lt;rec-number&gt;13&lt;/rec-number&gt;&lt;foreign-keys&gt;&lt;key app="EN" db-id="rf9fw2ft3fd5pxe0adbv0rsl55w0xzwtzesz" timestamp="1706782106"&gt;13&lt;/key&gt;&lt;/foreign-keys&gt;&lt;ref-type name="Journal Article"&gt;17&lt;/ref-type&gt;&lt;contributors&gt;&lt;authors&gt;&lt;author&gt;Gu, W.&lt;/author&gt;&lt;author&gt;Leung, L.&lt;/author&gt;&lt;author&gt;Kwok, K. C.&lt;/author&gt;&lt;author&gt;Wu, I. C.&lt;/author&gt;&lt;author&gt;Folz, R. J.&lt;/author&gt;&lt;author&gt;Chiang, A. A.&lt;/author&gt;&lt;/authors&gt;&lt;/contributors&gt;&lt;auth-address&gt;Belun Technology Company Limited, Hong Kong, People&amp;apos;s Republic of China.&amp;#xD;Department of Computer Science, National Chiao Tung University, Hsinchu, Taiwan.&amp;#xD;Division of Pulmonary, Critical Care, and Sleep Medicine, University Hospitals Cleveland Medical Center, Cleveland, Ohio.&amp;#xD;Department of Medicine, Case Western Reserve University, Cleveland, Ohio.&amp;#xD;Division of Sleep Medicine, Louis Stokes Cleveland VA Medical Center, Cleveland, Ohio.&lt;/auth-address&gt;&lt;titles&gt;&lt;title&gt;Belun Ring Platform: a novel home sleep apnea testing system for assessment of obstructive sleep apnea&lt;/title&gt;&lt;secondary-title&gt;J Clin Sleep Med&lt;/secondary-title&gt;&lt;/titles&gt;&lt;pages&gt;1611-1617&lt;/pages&gt;&lt;volume&gt;16&lt;/volume&gt;&lt;number&gt;9&lt;/number&gt;&lt;edition&gt;2020/05/29&lt;/edition&gt;&lt;keywords&gt;&lt;keyword&gt;Adult&lt;/keyword&gt;&lt;keyword&gt;Humans&lt;/keyword&gt;&lt;keyword&gt;Oximetry&lt;/keyword&gt;&lt;keyword&gt;Polysomnography&lt;/keyword&gt;&lt;keyword&gt;Sleep&lt;/keyword&gt;&lt;keyword&gt;*Sleep Apnea Syndromes&lt;/keyword&gt;&lt;keyword&gt;*Sleep Apnea, Obstructive/diagnosis&lt;/keyword&gt;&lt;keyword&gt;home sleep apnea testing&lt;/keyword&gt;&lt;keyword&gt;obstructive sleep apnea&lt;/keyword&gt;&lt;keyword&gt;photoplethysmography&lt;/keyword&gt;&lt;/keywords&gt;&lt;dates&gt;&lt;year&gt;2020&lt;/year&gt;&lt;pub-dates&gt;&lt;date&gt;Sep 15&lt;/date&gt;&lt;/pub-dates&gt;&lt;/dates&gt;&lt;isbn&gt;1550-9389 (Print)&amp;#xD;1550-9389&lt;/isbn&gt;&lt;accession-num&gt;32464087&lt;/accession-num&gt;&lt;urls&gt;&lt;/urls&gt;&lt;custom2&gt;PMC7970584&lt;/custom2&gt;&lt;electronic-resource-num&gt;10.5664/jcsm.8592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9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4E32F16" w14:textId="49D5AEE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8467</w:t>
            </w:r>
          </w:p>
        </w:tc>
        <w:tc>
          <w:tcPr>
            <w:tcW w:w="1873" w:type="dxa"/>
            <w:noWrap/>
            <w:vAlign w:val="center"/>
            <w:hideMark/>
          </w:tcPr>
          <w:p w14:paraId="1A9217DE" w14:textId="32B5AE7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1AA4DF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D7D6D3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oxygen saturation</w:t>
            </w:r>
          </w:p>
        </w:tc>
        <w:tc>
          <w:tcPr>
            <w:tcW w:w="2318" w:type="dxa"/>
            <w:noWrap/>
            <w:vAlign w:val="center"/>
            <w:hideMark/>
          </w:tcPr>
          <w:p w14:paraId="3FD3E69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74</w:t>
            </w:r>
          </w:p>
        </w:tc>
      </w:tr>
      <w:tr w:rsidR="00EF744D" w:rsidRPr="00EF23AC" w14:paraId="6AEF8B34" w14:textId="77777777" w:rsidTr="00EF23AC">
        <w:trPr>
          <w:trHeight w:val="330"/>
          <w:jc w:val="center"/>
        </w:trPr>
        <w:tc>
          <w:tcPr>
            <w:tcW w:w="1416" w:type="dxa"/>
            <w:vAlign w:val="center"/>
          </w:tcPr>
          <w:p w14:paraId="5A9D828C" w14:textId="17CDFC9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afez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20&lt;/Year&gt;&lt;RecNum&gt;41&lt;/RecNum&gt;&lt;DisplayText&gt;[10]&lt;/DisplayText&gt;&lt;record&gt;&lt;rec-number&gt;41&lt;/rec-number&gt;&lt;foreign-keys&gt;&lt;key app="EN" db-id="rf9fw2ft3fd5pxe0adbv0rsl55w0xzwtzesz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ages&gt;22641-22649&lt;/pages&gt;&lt;volume&gt;8&lt;/volume&gt;&lt;dates&gt;&lt;year&gt;2020&lt;/year&gt;&lt;/dates&gt;&lt;urls&gt;&lt;/urls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0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C92B14A" w14:textId="2A7D921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0</w:t>
            </w:r>
          </w:p>
        </w:tc>
        <w:tc>
          <w:tcPr>
            <w:tcW w:w="1873" w:type="dxa"/>
            <w:noWrap/>
            <w:vAlign w:val="center"/>
            <w:hideMark/>
          </w:tcPr>
          <w:p w14:paraId="32A83315" w14:textId="3117D4E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9BC863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076DBA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AD57B7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1</w:t>
            </w:r>
          </w:p>
        </w:tc>
      </w:tr>
      <w:tr w:rsidR="00EF744D" w:rsidRPr="00EF23AC" w14:paraId="710EF993" w14:textId="77777777" w:rsidTr="00EF23AC">
        <w:trPr>
          <w:trHeight w:val="315"/>
          <w:jc w:val="center"/>
        </w:trPr>
        <w:tc>
          <w:tcPr>
            <w:tcW w:w="1416" w:type="dxa"/>
            <w:vAlign w:val="center"/>
          </w:tcPr>
          <w:p w14:paraId="6CB36AFA" w14:textId="2BFB465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afez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19&lt;/Year&gt;&lt;RecNum&gt;14&lt;/RecNum&gt;&lt;DisplayText&gt;[11]&lt;/DisplayText&gt;&lt;record&gt;&lt;rec-number&gt;14&lt;/rec-number&gt;&lt;foreign-keys&gt;&lt;key app="EN" db-id="rf9fw2ft3fd5pxe0adbv0rsl55w0xzwtzesz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1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B53D967" w14:textId="5B98231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69</w:t>
            </w:r>
          </w:p>
        </w:tc>
        <w:tc>
          <w:tcPr>
            <w:tcW w:w="1873" w:type="dxa"/>
            <w:noWrap/>
            <w:vAlign w:val="center"/>
            <w:hideMark/>
          </w:tcPr>
          <w:p w14:paraId="2AC7F487" w14:textId="416343F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3FC9AA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CC6BFE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0FBD6D1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1</w:t>
            </w:r>
          </w:p>
        </w:tc>
      </w:tr>
      <w:tr w:rsidR="00EF744D" w:rsidRPr="00EF23AC" w14:paraId="139E134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A6FF811" w14:textId="53B8ACD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ung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ung&lt;/Author&gt;&lt;Year&gt;2018&lt;/Year&gt;&lt;RecNum&gt;16&lt;/RecNum&gt;&lt;DisplayText&gt;[12]&lt;/DisplayText&gt;&lt;record&gt;&lt;rec-number&gt;16&lt;/rec-number&gt;&lt;foreign-keys&gt;&lt;key app="EN" db-id="rf9fw2ft3fd5pxe0adbv0rsl55w0xzwtzesz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2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3EDAED8B" w14:textId="463BFB6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6FD7BC78" w14:textId="6E40DCD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426632A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65B2935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0ECAC2C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3</w:t>
            </w:r>
          </w:p>
        </w:tc>
      </w:tr>
      <w:tr w:rsidR="00EF744D" w:rsidRPr="00EF23AC" w14:paraId="19292241" w14:textId="77777777" w:rsidTr="00EF23AC">
        <w:trPr>
          <w:trHeight w:val="315"/>
          <w:jc w:val="center"/>
        </w:trPr>
        <w:tc>
          <w:tcPr>
            <w:tcW w:w="1416" w:type="dxa"/>
            <w:vAlign w:val="center"/>
          </w:tcPr>
          <w:p w14:paraId="6D8048FA" w14:textId="7082A75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Jeo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3&lt;/Year&gt;&lt;RecNum&gt;46&lt;/RecNum&gt;&lt;DisplayText&gt;[13]&lt;/DisplayText&gt;&lt;record&gt;&lt;rec-number&gt;46&lt;/rec-number&gt;&lt;foreign-keys&gt;&lt;key app="EN" db-id="rf9fw2ft3fd5pxe0adbv0rsl55w0xzwtzesz" timestamp="1717674039"&gt;46&lt;/key&gt;&lt;/foreign-keys&gt;&lt;ref-type name="Journal Article"&gt;17&lt;/ref-type&gt;&lt;contributors&gt;&lt;authors&gt;&lt;author&gt;S. Jeon&lt;/author&gt;&lt;author&gt;Y. S. Lee&lt;/author&gt;&lt;author&gt;S. H. Son&lt;/author&gt;&lt;/authors&gt;&lt;/contributors&gt;&lt;titles&gt;&lt;title&gt;Cascade Windows-Based Multi-Stream Convolutional Neural Networks Framework for Early Detecting In-Sleep Stroke Using Wristbands&lt;/title&gt;&lt;secondary-title&gt;IEEE Access&lt;/secondary-title&gt;&lt;/titles&gt;&lt;pages&gt;84944-84956&lt;/pages&gt;&lt;volume&gt;11&lt;/volume&gt;&lt;dates&gt;&lt;year&gt;2023&lt;/year&gt;&lt;/dates&gt;&lt;isbn&gt;2169-3536&lt;/isbn&gt;&lt;urls&gt;&lt;/urls&gt;&lt;electronic-resource-num&gt;10.1109/ACCESS.2023.3301872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3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169609E" w14:textId="1E50007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52AC6284" w14:textId="3FE55BE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3A4C48F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1B9895A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Sleep mo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7B22B0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337EB32E" w14:textId="77777777" w:rsidTr="00EF23AC">
        <w:trPr>
          <w:trHeight w:val="340"/>
          <w:jc w:val="center"/>
        </w:trPr>
        <w:tc>
          <w:tcPr>
            <w:tcW w:w="1416" w:type="dxa"/>
            <w:vAlign w:val="center"/>
          </w:tcPr>
          <w:p w14:paraId="5C728E73" w14:textId="1EA1034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Jeo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0&lt;/Year&gt;&lt;RecNum&gt;17&lt;/RecNum&gt;&lt;DisplayText&gt;[14]&lt;/DisplayText&gt;&lt;record&gt;&lt;rec-number&gt;17&lt;/rec-number&gt;&lt;foreign-keys&gt;&lt;key app="EN" db-id="rf9fw2ft3fd5pxe0adbv0rsl55w0xzwtzesz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4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7206379" w14:textId="7C540E5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5500</w:t>
            </w:r>
          </w:p>
        </w:tc>
        <w:tc>
          <w:tcPr>
            <w:tcW w:w="1873" w:type="dxa"/>
            <w:noWrap/>
            <w:vAlign w:val="center"/>
            <w:hideMark/>
          </w:tcPr>
          <w:p w14:paraId="4094EA41" w14:textId="56E8DD6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BEB9C8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08E0A38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</w:t>
            </w:r>
          </w:p>
        </w:tc>
        <w:tc>
          <w:tcPr>
            <w:tcW w:w="2318" w:type="dxa"/>
            <w:noWrap/>
            <w:vAlign w:val="center"/>
            <w:hideMark/>
          </w:tcPr>
          <w:p w14:paraId="2CEDA27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530798AA" w14:textId="77777777" w:rsidTr="00EF23AC">
        <w:trPr>
          <w:trHeight w:val="460"/>
          <w:jc w:val="center"/>
        </w:trPr>
        <w:tc>
          <w:tcPr>
            <w:tcW w:w="1416" w:type="dxa"/>
            <w:vAlign w:val="center"/>
          </w:tcPr>
          <w:p w14:paraId="0BDCE5B0" w14:textId="796BC96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J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i&lt;/Author&gt;&lt;Year&gt;2022&lt;/Year&gt;&lt;RecNum&gt;18&lt;/RecNum&gt;&lt;DisplayText&gt;[15]&lt;/DisplayText&gt;&lt;record&gt;&lt;rec-number&gt;18&lt;/rec-number&gt;&lt;foreign-keys&gt;&lt;key app="EN" db-id="rf9fw2ft3fd5pxe0adbv0rsl55w0xzwtzesz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5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462EC8F" w14:textId="57B7A98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3240</w:t>
            </w:r>
          </w:p>
        </w:tc>
        <w:tc>
          <w:tcPr>
            <w:tcW w:w="1873" w:type="dxa"/>
            <w:noWrap/>
            <w:vAlign w:val="center"/>
            <w:hideMark/>
          </w:tcPr>
          <w:p w14:paraId="421A0AE8" w14:textId="232E8C8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C2141C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2E4F41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474E1C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3</w:t>
            </w:r>
          </w:p>
        </w:tc>
      </w:tr>
      <w:tr w:rsidR="00EF744D" w:rsidRPr="00EF23AC" w14:paraId="6FF5AAAF" w14:textId="77777777" w:rsidTr="00EF23AC">
        <w:trPr>
          <w:trHeight w:val="375"/>
          <w:jc w:val="center"/>
        </w:trPr>
        <w:tc>
          <w:tcPr>
            <w:tcW w:w="1416" w:type="dxa"/>
            <w:vAlign w:val="center"/>
          </w:tcPr>
          <w:p w14:paraId="06819E19" w14:textId="4ACC01E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Kanal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anal&lt;/Author&gt;&lt;Year&gt;2016&lt;/Year&gt;&lt;RecNum&gt;47&lt;/RecNum&gt;&lt;DisplayText&gt;[16]&lt;/DisplayText&gt;&lt;record&gt;&lt;rec-number&gt;47&lt;/rec-number&gt;&lt;foreign-keys&gt;&lt;key app="EN" db-id="rf9fw2ft3fd5pxe0adbv0rsl55w0xzwtzesz" timestamp="1717674162"&gt;47&lt;/key&gt;&lt;/foreign-keys&gt;&lt;ref-type name="Book"&gt;6&lt;/ref-type&gt;&lt;contributors&gt;&lt;authors&gt;&lt;author&gt;Kanal, Varun&lt;/author&gt;&lt;author&gt;Abujelala, Maher&lt;/author&gt;&lt;author&gt;Gattupalli, Srujana&lt;/author&gt;&lt;author&gt;Athitsos, Vassilis&lt;/author&gt;&lt;author&gt;Makedon, Fillia&lt;/author&gt;&lt;/authors&gt;&lt;/contributors&gt;&lt;titles&gt;&lt;title&gt;APSEN: Pre-screening Tool for Sleep Apnea in a Home Environment&lt;/title&gt;&lt;/titles&gt;&lt;dates&gt;&lt;year&gt;2016&lt;/year&gt;&lt;/dates&gt;&lt;isbn&gt;978-3-319-58465-2&lt;/isbn&gt;&lt;urls&gt;&lt;/urls&gt;&lt;electronic-resource-num&gt;10.1007/978-3-319-58466-9_4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6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vAlign w:val="center"/>
            <w:hideMark/>
          </w:tcPr>
          <w:p w14:paraId="6016D5A5" w14:textId="717C12B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9000</w:t>
            </w:r>
          </w:p>
        </w:tc>
        <w:tc>
          <w:tcPr>
            <w:tcW w:w="1873" w:type="dxa"/>
            <w:noWrap/>
            <w:vAlign w:val="center"/>
            <w:hideMark/>
          </w:tcPr>
          <w:p w14:paraId="670EFEAB" w14:textId="7BD4C7C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vAlign w:val="center"/>
            <w:hideMark/>
          </w:tcPr>
          <w:p w14:paraId="454CDD4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,</w:t>
            </w:r>
          </w:p>
        </w:tc>
        <w:tc>
          <w:tcPr>
            <w:tcW w:w="3635" w:type="dxa"/>
            <w:vAlign w:val="center"/>
            <w:hideMark/>
          </w:tcPr>
          <w:p w14:paraId="30D0FF7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SpO2, posture</w:t>
            </w:r>
          </w:p>
        </w:tc>
        <w:tc>
          <w:tcPr>
            <w:tcW w:w="2318" w:type="dxa"/>
            <w:vAlign w:val="center"/>
            <w:hideMark/>
          </w:tcPr>
          <w:p w14:paraId="5CE59E4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679DFFF2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E33D17D" w14:textId="2AF7B57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Kim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7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5C68450" w14:textId="22B66B7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39150</w:t>
            </w:r>
          </w:p>
        </w:tc>
        <w:tc>
          <w:tcPr>
            <w:tcW w:w="1873" w:type="dxa"/>
            <w:noWrap/>
            <w:vAlign w:val="center"/>
            <w:hideMark/>
          </w:tcPr>
          <w:p w14:paraId="0BCEE368" w14:textId="2C6E665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1AF6C74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0848A97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, body movement, sleep</w:t>
            </w:r>
          </w:p>
        </w:tc>
        <w:tc>
          <w:tcPr>
            <w:tcW w:w="2318" w:type="dxa"/>
            <w:noWrap/>
            <w:vAlign w:val="center"/>
            <w:hideMark/>
          </w:tcPr>
          <w:p w14:paraId="669B1C6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3AF12E23" w14:textId="77777777" w:rsidTr="00EF23AC">
        <w:trPr>
          <w:trHeight w:val="375"/>
          <w:jc w:val="center"/>
        </w:trPr>
        <w:tc>
          <w:tcPr>
            <w:tcW w:w="1416" w:type="dxa"/>
            <w:vAlign w:val="center"/>
          </w:tcPr>
          <w:p w14:paraId="79A185D6" w14:textId="45A6E4A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lastRenderedPageBreak/>
              <w:t>Kristianse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1&lt;/Year&gt;&lt;RecNum&gt;19&lt;/RecNum&gt;&lt;DisplayText&gt;[18]&lt;/DisplayText&gt;&lt;record&gt;&lt;rec-number&gt;19&lt;/rec-number&gt;&lt;foreign-keys&gt;&lt;key app="EN" db-id="rf9fw2ft3fd5pxe0adbv0rsl55w0xzwtzesz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8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D64FB51" w14:textId="63C4E80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28018</w:t>
            </w:r>
          </w:p>
        </w:tc>
        <w:tc>
          <w:tcPr>
            <w:tcW w:w="1873" w:type="dxa"/>
            <w:noWrap/>
            <w:vAlign w:val="center"/>
            <w:hideMark/>
          </w:tcPr>
          <w:p w14:paraId="7609FD35" w14:textId="5077406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843CF9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C7FBF1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2BD2396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1D4C08AF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250D302E" w14:textId="1CAAA7D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Kristianse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3&lt;/Year&gt;&lt;RecNum&gt;1&lt;/RecNum&gt;&lt;DisplayText&gt;[19]&lt;/DisplayText&gt;&lt;record&gt;&lt;rec-number&gt;1&lt;/rec-number&gt;&lt;foreign-keys&gt;&lt;key app="EN" db-id="rf9fw2ft3fd5pxe0adbv0rsl55w0xzwtzesz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19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7C338D4" w14:textId="46E4543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3105</w:t>
            </w:r>
          </w:p>
        </w:tc>
        <w:tc>
          <w:tcPr>
            <w:tcW w:w="1873" w:type="dxa"/>
            <w:noWrap/>
            <w:vAlign w:val="center"/>
            <w:hideMark/>
          </w:tcPr>
          <w:p w14:paraId="2767F475" w14:textId="2D5FB60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A1A055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334CD15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25071F6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33F9E7DA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0FF6369" w14:textId="07EFC0C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Kusmakar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usmakar&lt;/Author&gt;&lt;Year&gt;2021&lt;/Year&gt;&lt;RecNum&gt;49&lt;/RecNum&gt;&lt;DisplayText&gt;[20]&lt;/DisplayText&gt;&lt;record&gt;&lt;rec-number&gt;49&lt;/rec-number&gt;&lt;foreign-keys&gt;&lt;key app="EN" db-id="rf9fw2ft3fd5pxe0adbv0rsl55w0xzwtzesz" timestamp="1717674385"&gt;49&lt;/key&gt;&lt;/foreign-keys&gt;&lt;ref-type name="Journal Article"&gt;17&lt;/ref-type&gt;&lt;contributors&gt;&lt;authors&gt;&lt;author&gt;Kusmakar, S.&lt;/author&gt;&lt;author&gt;Karmakar, C.&lt;/author&gt;&lt;author&gt;Zhu, Y.&lt;/author&gt;&lt;author&gt;Shelyag, S.&lt;/author&gt;&lt;author&gt;Drummond, S. P. A.&lt;/author&gt;&lt;author&gt;Ellis, J. G.&lt;/author&gt;&lt;author&gt;Angelova, M.&lt;/author&gt;&lt;/authors&gt;&lt;/contributors&gt;&lt;titles&gt;&lt;title&gt;A machine learning model for multi-night actigraphic detection of chronic insomnia: Development and validation of a pre-screening tool&lt;/title&gt;&lt;secondary-title&gt;Royal Society Open Science&lt;/secondary-title&gt;&lt;/titles&gt;&lt;volume&gt;8&lt;/volume&gt;&lt;number&gt;6&lt;/number&gt;&lt;dates&gt;&lt;year&gt;2021&lt;/year&gt;&lt;/dates&gt;&lt;work-type&gt;Article&lt;/work-type&gt;&lt;urls&gt;&lt;related-urls&gt;&lt;url&gt;https://www.scopus.com/inward/record.uri?eid=2-s2.0-85111171121&amp;amp;doi=10.1098%2frsos.202264&amp;amp;partnerID=40&amp;amp;md5=c5b147122fbc8c9cac5598fff3dfb5b6&lt;/url&gt;&lt;/related-urls&gt;&lt;/urls&gt;&lt;custom7&gt;202264&lt;/custom7&gt;&lt;electronic-resource-num&gt;10.1098/rsos.202264&lt;/electronic-resource-num&gt;&lt;remote-database-name&gt;Scopus&lt;/remote-database-nam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0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EBB0EB0" w14:textId="4FE7240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492F64D5" w14:textId="02F24C0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3A3C12A0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DA35666" w14:textId="7E2ECA0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sleep data</w:t>
            </w:r>
          </w:p>
        </w:tc>
        <w:tc>
          <w:tcPr>
            <w:tcW w:w="2318" w:type="dxa"/>
            <w:noWrap/>
            <w:vAlign w:val="center"/>
            <w:hideMark/>
          </w:tcPr>
          <w:p w14:paraId="6E364B76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8</w:t>
            </w:r>
          </w:p>
        </w:tc>
      </w:tr>
      <w:tr w:rsidR="00EF744D" w:rsidRPr="00EF23AC" w14:paraId="52D61236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E9D12C9" w14:textId="6A6257E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Kwo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won&lt;/Author&gt;&lt;Year&gt;2023&lt;/Year&gt;&lt;RecNum&gt;2&lt;/RecNum&gt;&lt;DisplayText&gt;[21]&lt;/DisplayText&gt;&lt;record&gt;&lt;rec-number&gt;2&lt;/rec-number&gt;&lt;foreign-keys&gt;&lt;key app="EN" db-id="rf9fw2ft3fd5pxe0adbv0rsl55w0xzwtzesz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1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26D6E14" w14:textId="259BC4C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0883</w:t>
            </w:r>
          </w:p>
        </w:tc>
        <w:tc>
          <w:tcPr>
            <w:tcW w:w="1873" w:type="dxa"/>
            <w:noWrap/>
            <w:vAlign w:val="center"/>
            <w:hideMark/>
          </w:tcPr>
          <w:p w14:paraId="1B24F120" w14:textId="4D5C330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34315C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6FA6E26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EEG, EOG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0499B4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39B2CAE8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C86D1F0" w14:textId="76F5F95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Le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Le&lt;/Author&gt;&lt;Year&gt;2013&lt;/Year&gt;&lt;RecNum&gt;20&lt;/RecNum&gt;&lt;DisplayText&gt;[22]&lt;/DisplayText&gt;&lt;record&gt;&lt;rec-number&gt;20&lt;/rec-number&gt;&lt;foreign-keys&gt;&lt;key app="EN" db-id="rf9fw2ft3fd5pxe0adbv0rsl55w0xzwtzesz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2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01A91F9" w14:textId="2FEDF28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665EBC52" w14:textId="3E42293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B6B7ED6" w14:textId="6409E8A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45EDCAE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Acoustic data, heart rate data, 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E8E071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4</w:t>
            </w:r>
          </w:p>
        </w:tc>
      </w:tr>
      <w:tr w:rsidR="00EF744D" w:rsidRPr="00EF23AC" w14:paraId="4AF97B1E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0B5F7C3" w14:textId="23CFD4B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McClure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McClure&lt;/Author&gt;&lt;Year&gt;2020&lt;/Year&gt;&lt;RecNum&gt;22&lt;/RecNum&gt;&lt;DisplayText&gt;[23]&lt;/DisplayText&gt;&lt;record&gt;&lt;rec-number&gt;22&lt;/rec-number&gt;&lt;foreign-keys&gt;&lt;key app="EN" db-id="rf9fw2ft3fd5pxe0adbv0rsl55w0xzwtzesz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3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F519711" w14:textId="444A46D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481D1E53" w14:textId="76EC815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021240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326F09A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68D192CC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0,500</w:t>
            </w:r>
          </w:p>
        </w:tc>
      </w:tr>
      <w:tr w:rsidR="00EF744D" w:rsidRPr="00EF23AC" w14:paraId="1B8952E8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63C906C0" w14:textId="76DE5CA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Papin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4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80E1A1F" w14:textId="2FCE93F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62543</w:t>
            </w:r>
          </w:p>
        </w:tc>
        <w:tc>
          <w:tcPr>
            <w:tcW w:w="1873" w:type="dxa"/>
            <w:noWrap/>
            <w:vAlign w:val="center"/>
            <w:hideMark/>
          </w:tcPr>
          <w:p w14:paraId="300CFF57" w14:textId="12DE492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DAC6B8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AA6A38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features coverage, heart rate data, respiration data, sleep stage</w:t>
            </w:r>
          </w:p>
        </w:tc>
        <w:tc>
          <w:tcPr>
            <w:tcW w:w="2318" w:type="dxa"/>
            <w:noWrap/>
            <w:vAlign w:val="center"/>
            <w:hideMark/>
          </w:tcPr>
          <w:p w14:paraId="45DBC7B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1D0FBA31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6475FC23" w14:textId="3F2FBD8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Park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5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3830A156" w14:textId="3D8CE1B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3CAA294C" w14:textId="71DF4F7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66FF264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, self-report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656C00D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</w:t>
            </w:r>
          </w:p>
        </w:tc>
        <w:tc>
          <w:tcPr>
            <w:tcW w:w="2318" w:type="dxa"/>
            <w:noWrap/>
            <w:vAlign w:val="center"/>
            <w:hideMark/>
          </w:tcPr>
          <w:p w14:paraId="7B699896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49D4BF36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21217FAE" w14:textId="7B510E6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Petrenko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Petrenko&lt;/Author&gt;&lt;Year&gt;2020&lt;/Year&gt;&lt;RecNum&gt;21&lt;/RecNum&gt;&lt;DisplayText&gt;[26]&lt;/DisplayText&gt;&lt;record&gt;&lt;rec-number&gt;21&lt;/rec-number&gt;&lt;foreign-keys&gt;&lt;key app="EN" db-id="rf9fw2ft3fd5pxe0adbv0rsl55w0xzwtzesz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6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E678192" w14:textId="1010046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32000</w:t>
            </w:r>
          </w:p>
        </w:tc>
        <w:tc>
          <w:tcPr>
            <w:tcW w:w="1873" w:type="dxa"/>
            <w:noWrap/>
            <w:vAlign w:val="center"/>
            <w:hideMark/>
          </w:tcPr>
          <w:p w14:paraId="03E28766" w14:textId="6A86ED8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47100D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E3AE99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55200E6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1D8FB653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CC447AA" w14:textId="2C0C0FB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an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7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66A8B3E" w14:textId="67A7CEB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106C76C9" w14:textId="75500F0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C15BC6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8E9D53F" w14:textId="6B2F34C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sleep</w:t>
            </w:r>
          </w:p>
        </w:tc>
        <w:tc>
          <w:tcPr>
            <w:tcW w:w="2318" w:type="dxa"/>
            <w:noWrap/>
            <w:vAlign w:val="center"/>
            <w:hideMark/>
          </w:tcPr>
          <w:p w14:paraId="1DA6A83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2</w:t>
            </w:r>
          </w:p>
        </w:tc>
      </w:tr>
      <w:tr w:rsidR="00EF744D" w:rsidRPr="00EF23AC" w14:paraId="63A3EDCB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FE005A4" w14:textId="03AEDC1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aschellà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aschellà&lt;/Author&gt;&lt;Year&gt;2023&lt;/Year&gt;&lt;RecNum&gt;57&lt;/RecNum&gt;&lt;DisplayText&gt;[28]&lt;/DisplayText&gt;&lt;record&gt;&lt;rec-number&gt;57&lt;/rec-number&gt;&lt;foreign-keys&gt;&lt;key app="EN" db-id="rf9fw2ft3fd5pxe0adbv0rsl55w0xzwtzesz" timestamp="1717674839"&gt;57&lt;/key&gt;&lt;/foreign-keys&gt;&lt;ref-type name="Journal Article"&gt;17&lt;/ref-type&gt;&lt;contributors&gt;&lt;authors&gt;&lt;author&gt;Raschellà, F.&lt;/author&gt;&lt;author&gt;Scafa, S.&lt;/author&gt;&lt;author&gt;Puiatti, A.&lt;/author&gt;&lt;author&gt;Martin Moraud, E.&lt;/author&gt;&lt;author&gt;Ratti, P. L.&lt;/author&gt;&lt;/authors&gt;&lt;/contributors&gt;&lt;auth-address&gt;Onera Health, Eindhoven, the Netherlands.&amp;#xD;Defitech Center for Interventional Neurotherapies (.NeuroRestore), Lausanne University Hospital and Ecole Polytechnique Féderale de Lausanne (EPFL), Lausanne, Switzerland.&amp;#xD;Department of Clinical Neurosciences, Lausanne University Hospital (CHUV) and University of Lausanne (UNIL), Lausanne, Switzerland.&amp;#xD;Institute of Digital Technologies for Personalized Healthcare (MedITech), University of Applied Sciences and Arts of Southern Switzerland, Lugano, Switzerland.&amp;#xD;Neurocenter of Southern Switzerland, Ente Ospedaliero Cantonale, Lugano, Switzerland.&amp;#xD;Al Centro del Sonno, Venice, Italy.&lt;/auth-address&gt;&lt;titles&gt;&lt;title&gt;Actigraphy Enables Home Screening of Rapid Eye Movement Behavior Disorder in Parkinson&amp;apos;s Disease&lt;/title&gt;&lt;secondary-title&gt;Ann Neurol&lt;/secondary-title&gt;&lt;/titles&gt;&lt;pages&gt;317-329&lt;/pages&gt;&lt;volume&gt;93&lt;/volume&gt;&lt;number&gt;2&lt;/number&gt;&lt;edition&gt;2022/10/05&lt;/edition&gt;&lt;keywords&gt;&lt;keyword&gt;Humans&lt;/keyword&gt;&lt;keyword&gt;Actigraphy&lt;/keyword&gt;&lt;keyword&gt;Sleep, REM&lt;/keyword&gt;&lt;keyword&gt;*Parkinson Disease/complications/diagnosis&lt;/keyword&gt;&lt;keyword&gt;Polysomnography&lt;/keyword&gt;&lt;keyword&gt;*REM Sleep Behavior Disorder/diagnosis&lt;/keyword&gt;&lt;/keywords&gt;&lt;dates&gt;&lt;year&gt;2023&lt;/year&gt;&lt;pub-dates&gt;&lt;date&gt;Feb&lt;/date&gt;&lt;/pub-dates&gt;&lt;/dates&gt;&lt;isbn&gt;0364-5134&lt;/isbn&gt;&lt;accession-num&gt;36193943&lt;/accession-num&gt;&lt;urls&gt;&lt;/urls&gt;&lt;electronic-resource-num&gt;10.1002/ana.26517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8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7E32CB4" w14:textId="1389B41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7136CD34" w14:textId="763E095D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E6B3F9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5373A639" w14:textId="0D093FB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rist movement</w:t>
            </w:r>
          </w:p>
        </w:tc>
        <w:tc>
          <w:tcPr>
            <w:tcW w:w="2318" w:type="dxa"/>
            <w:noWrap/>
            <w:vAlign w:val="center"/>
            <w:hideMark/>
          </w:tcPr>
          <w:p w14:paraId="16BCCA2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6</w:t>
            </w:r>
          </w:p>
        </w:tc>
      </w:tr>
      <w:tr w:rsidR="00EF744D" w:rsidRPr="00EF23AC" w14:paraId="6739DB07" w14:textId="77777777" w:rsidTr="00EF23AC">
        <w:trPr>
          <w:trHeight w:val="340"/>
          <w:jc w:val="center"/>
        </w:trPr>
        <w:tc>
          <w:tcPr>
            <w:tcW w:w="1416" w:type="dxa"/>
            <w:vAlign w:val="center"/>
          </w:tcPr>
          <w:p w14:paraId="4D416BFB" w14:textId="3ADE6E9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oss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ossi&lt;/Author&gt;&lt;Year&gt;2023&lt;/Year&gt;&lt;RecNum&gt;3&lt;/RecNum&gt;&lt;DisplayText&gt;[29]&lt;/DisplayText&gt;&lt;record&gt;&lt;rec-number&gt;3&lt;/rec-number&gt;&lt;foreign-keys&gt;&lt;key app="EN" db-id="rf9fw2ft3fd5pxe0adbv0rsl55w0xzwtzesz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29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7BA4C834" w14:textId="15B2160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0800</w:t>
            </w:r>
          </w:p>
        </w:tc>
        <w:tc>
          <w:tcPr>
            <w:tcW w:w="1873" w:type="dxa"/>
            <w:noWrap/>
            <w:vAlign w:val="center"/>
            <w:hideMark/>
          </w:tcPr>
          <w:p w14:paraId="7BA1683A" w14:textId="4A2969C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A28644A" w14:textId="36DD2B2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7A9C686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Acoustic data, body movement, 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5D5D8165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034FEA12" w14:textId="77777777" w:rsidTr="00EF23AC">
        <w:trPr>
          <w:trHeight w:val="315"/>
          <w:jc w:val="center"/>
        </w:trPr>
        <w:tc>
          <w:tcPr>
            <w:tcW w:w="1416" w:type="dxa"/>
            <w:vAlign w:val="center"/>
          </w:tcPr>
          <w:p w14:paraId="42E1DBEE" w14:textId="1BD61FF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yser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yser&lt;/Author&gt;&lt;Year&gt;2022&lt;/Year&gt;&lt;RecNum&gt;24&lt;/RecNum&gt;&lt;DisplayText&gt;[30]&lt;/DisplayText&gt;&lt;record&gt;&lt;rec-number&gt;24&lt;/rec-number&gt;&lt;foreign-keys&gt;&lt;key app="EN" db-id="rf9fw2ft3fd5pxe0adbv0rsl55w0xzwtzesz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0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29D20678" w14:textId="436CECC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389</w:t>
            </w:r>
          </w:p>
        </w:tc>
        <w:tc>
          <w:tcPr>
            <w:tcW w:w="1873" w:type="dxa"/>
            <w:noWrap/>
            <w:vAlign w:val="center"/>
            <w:hideMark/>
          </w:tcPr>
          <w:p w14:paraId="794EFF4F" w14:textId="5DA7EE6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66A5721B" w14:textId="5DCDB72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7417721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ory data</w:t>
            </w:r>
          </w:p>
        </w:tc>
        <w:tc>
          <w:tcPr>
            <w:tcW w:w="2318" w:type="dxa"/>
            <w:noWrap/>
            <w:vAlign w:val="center"/>
            <w:hideMark/>
          </w:tcPr>
          <w:p w14:paraId="4281A97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6</w:t>
            </w:r>
          </w:p>
        </w:tc>
      </w:tr>
      <w:tr w:rsidR="00EF744D" w:rsidRPr="00EF23AC" w14:paraId="4B61D38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68AE030" w14:textId="71EF1F0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Selvaraj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elvaraj&lt;/Author&gt;&lt;Year&gt;2014&lt;/Year&gt;&lt;RecNum&gt;25&lt;/RecNum&gt;&lt;DisplayText&gt;[31]&lt;/DisplayText&gt;&lt;record&gt;&lt;rec-number&gt;25&lt;/rec-number&gt;&lt;foreign-keys&gt;&lt;key app="EN" db-id="rf9fw2ft3fd5pxe0adbv0rsl55w0xzwtzesz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1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5B7F0BE" w14:textId="5894FE3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53</w:t>
            </w:r>
          </w:p>
        </w:tc>
        <w:tc>
          <w:tcPr>
            <w:tcW w:w="1873" w:type="dxa"/>
            <w:noWrap/>
            <w:vAlign w:val="center"/>
            <w:hideMark/>
          </w:tcPr>
          <w:p w14:paraId="5C9B8A0E" w14:textId="5C4D8D5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60C1D8A" w14:textId="37F77B2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9D62AE6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1838856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07C20101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52097D5" w14:textId="1FD45CC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She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hen&lt;/Author&gt;&lt;Year&gt;2022&lt;/Year&gt;&lt;RecNum&gt;26&lt;/RecNum&gt;&lt;DisplayText&gt;[32]&lt;/DisplayText&gt;&lt;record&gt;&lt;rec-number&gt;26&lt;/rec-number&gt;&lt;foreign-keys&gt;&lt;key app="EN" db-id="rf9fw2ft3fd5pxe0adbv0rsl55w0xzwtzesz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2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1EF6EA8" w14:textId="34DD76D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6124</w:t>
            </w:r>
          </w:p>
        </w:tc>
        <w:tc>
          <w:tcPr>
            <w:tcW w:w="1873" w:type="dxa"/>
            <w:noWrap/>
            <w:vAlign w:val="center"/>
            <w:hideMark/>
          </w:tcPr>
          <w:p w14:paraId="6974F527" w14:textId="6793917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46EDCD02" w14:textId="2C3B6A6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BDE9886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</w:t>
            </w:r>
          </w:p>
        </w:tc>
        <w:tc>
          <w:tcPr>
            <w:tcW w:w="2318" w:type="dxa"/>
            <w:noWrap/>
            <w:vAlign w:val="center"/>
            <w:hideMark/>
          </w:tcPr>
          <w:p w14:paraId="158E1B8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6ED641C9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7A6A6B7" w14:textId="0685BB3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lastRenderedPageBreak/>
              <w:t>Strumpf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3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66D8D664" w14:textId="437B59C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8518</w:t>
            </w:r>
          </w:p>
        </w:tc>
        <w:tc>
          <w:tcPr>
            <w:tcW w:w="1873" w:type="dxa"/>
            <w:noWrap/>
            <w:vAlign w:val="center"/>
            <w:hideMark/>
          </w:tcPr>
          <w:p w14:paraId="27A5990A" w14:textId="700EA14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16ECDEE4" w14:textId="7E6E650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82F848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oxygen saturation</w:t>
            </w:r>
          </w:p>
        </w:tc>
        <w:tc>
          <w:tcPr>
            <w:tcW w:w="2318" w:type="dxa"/>
            <w:noWrap/>
            <w:vAlign w:val="center"/>
            <w:hideMark/>
          </w:tcPr>
          <w:p w14:paraId="71FC159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74</w:t>
            </w:r>
          </w:p>
        </w:tc>
      </w:tr>
      <w:tr w:rsidR="00EF744D" w:rsidRPr="00EF23AC" w14:paraId="2FB3E719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27A19E2B" w14:textId="667EC49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Tsouti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Tsouti&lt;/Author&gt;&lt;Year&gt;2020&lt;/Year&gt;&lt;RecNum&gt;28&lt;/RecNum&gt;&lt;DisplayText&gt;[34]&lt;/DisplayText&gt;&lt;record&gt;&lt;rec-number&gt;28&lt;/rec-number&gt;&lt;foreign-keys&gt;&lt;key app="EN" db-id="rf9fw2ft3fd5pxe0adbv0rsl55w0xzwtzesz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4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1FD3A90" w14:textId="72EADB2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2</w:t>
            </w:r>
          </w:p>
        </w:tc>
        <w:tc>
          <w:tcPr>
            <w:tcW w:w="1873" w:type="dxa"/>
            <w:noWrap/>
            <w:vAlign w:val="center"/>
            <w:hideMark/>
          </w:tcPr>
          <w:p w14:paraId="3ABC61CE" w14:textId="754AA8F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6800FE3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092570C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C64523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4B0FB213" w14:textId="77777777" w:rsidTr="00EF23AC">
        <w:trPr>
          <w:trHeight w:val="380"/>
          <w:jc w:val="center"/>
        </w:trPr>
        <w:tc>
          <w:tcPr>
            <w:tcW w:w="1416" w:type="dxa"/>
            <w:vAlign w:val="center"/>
          </w:tcPr>
          <w:p w14:paraId="1F4F533B" w14:textId="0394EFE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Van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Van Steenkiste&lt;/Author&gt;&lt;Year&gt;2020&lt;/Year&gt;&lt;RecNum&gt;29&lt;/RecNum&gt;&lt;DisplayText&gt;[35]&lt;/DisplayText&gt;&lt;record&gt;&lt;rec-number&gt;29&lt;/rec-number&gt;&lt;foreign-keys&gt;&lt;key app="EN" db-id="rf9fw2ft3fd5pxe0adbv0rsl55w0xzwtzesz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5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0CFFD3F" w14:textId="644058D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19063</w:t>
            </w:r>
          </w:p>
        </w:tc>
        <w:tc>
          <w:tcPr>
            <w:tcW w:w="1873" w:type="dxa"/>
            <w:noWrap/>
            <w:vAlign w:val="center"/>
            <w:hideMark/>
          </w:tcPr>
          <w:p w14:paraId="4632FB88" w14:textId="73E43F0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2CE8593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68B44D6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6809625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0B9DA7AD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B2FD9BA" w14:textId="02E77BE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ang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3&lt;/Year&gt;&lt;RecNum&gt;32&lt;/RecNum&gt;&lt;DisplayText&gt;[36]&lt;/DisplayText&gt;&lt;record&gt;&lt;rec-number&gt;32&lt;/rec-number&gt;&lt;foreign-keys&gt;&lt;key app="EN" db-id="rf9fw2ft3fd5pxe0adbv0rsl55w0xzwtzesz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6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17D1F907" w14:textId="7AE3AF4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6D4B3205" w14:textId="2D112B14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78CAD7A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8C0535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, oxygen saturation</w:t>
            </w:r>
          </w:p>
        </w:tc>
        <w:tc>
          <w:tcPr>
            <w:tcW w:w="2318" w:type="dxa"/>
            <w:noWrap/>
            <w:vAlign w:val="center"/>
            <w:hideMark/>
          </w:tcPr>
          <w:p w14:paraId="2549646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65E85621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40507C5" w14:textId="11E1A91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ang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2&lt;/Year&gt;&lt;RecNum&gt;31&lt;/RecNum&gt;&lt;DisplayText&gt;[37]&lt;/DisplayText&gt;&lt;record&gt;&lt;rec-number&gt;31&lt;/rec-number&gt;&lt;foreign-keys&gt;&lt;key app="EN" db-id="rf9fw2ft3fd5pxe0adbv0rsl55w0xzwtzesz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7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0283E7F" w14:textId="7307D20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7488</w:t>
            </w:r>
          </w:p>
        </w:tc>
        <w:tc>
          <w:tcPr>
            <w:tcW w:w="1873" w:type="dxa"/>
            <w:noWrap/>
            <w:vAlign w:val="center"/>
            <w:hideMark/>
          </w:tcPr>
          <w:p w14:paraId="32F26A13" w14:textId="6DE399B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18DC2FE0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225571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</w:t>
            </w:r>
          </w:p>
        </w:tc>
        <w:tc>
          <w:tcPr>
            <w:tcW w:w="2318" w:type="dxa"/>
            <w:noWrap/>
            <w:vAlign w:val="center"/>
            <w:hideMark/>
          </w:tcPr>
          <w:p w14:paraId="7D8B592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9</w:t>
            </w:r>
          </w:p>
        </w:tc>
      </w:tr>
      <w:tr w:rsidR="00EF744D" w:rsidRPr="00EF23AC" w14:paraId="4099A9A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9DDF349" w14:textId="1A98234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u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18&lt;/Year&gt;&lt;RecNum&gt;30&lt;/RecNum&gt;&lt;DisplayText&gt;[38]&lt;/DisplayText&gt;&lt;record&gt;&lt;rec-number&gt;30&lt;/rec-number&gt;&lt;foreign-keys&gt;&lt;key app="EN" db-id="rf9fw2ft3fd5pxe0adbv0rsl55w0xzwtzesz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8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D2433DB" w14:textId="777CC5E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00E62EA8" w14:textId="1AD5557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19988B3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, non-WD based, self reported</w:t>
            </w:r>
          </w:p>
        </w:tc>
        <w:tc>
          <w:tcPr>
            <w:tcW w:w="3635" w:type="dxa"/>
            <w:noWrap/>
            <w:vAlign w:val="center"/>
            <w:hideMark/>
          </w:tcPr>
          <w:p w14:paraId="0C20BE6E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xygen saturation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5F3648F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9</w:t>
            </w:r>
          </w:p>
        </w:tc>
      </w:tr>
      <w:tr w:rsidR="00EF744D" w:rsidRPr="00EF23AC" w14:paraId="383B21BD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5E864038" w14:textId="2E4232C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u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21&lt;/Year&gt;&lt;RecNum&gt;33&lt;/RecNum&gt;&lt;DisplayText&gt;[39]&lt;/DisplayText&gt;&lt;record&gt;&lt;rec-number&gt;33&lt;/rec-number&gt;&lt;foreign-keys&gt;&lt;key app="EN" db-id="rf9fw2ft3fd5pxe0adbv0rsl55w0xzwtzesz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39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7274D38A" w14:textId="66E5DA9C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06E45BB5" w14:textId="55405A1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019EEAE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48A7341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</w:t>
            </w:r>
          </w:p>
        </w:tc>
        <w:tc>
          <w:tcPr>
            <w:tcW w:w="2318" w:type="dxa"/>
            <w:noWrap/>
            <w:vAlign w:val="center"/>
            <w:hideMark/>
          </w:tcPr>
          <w:p w14:paraId="5186B78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4</w:t>
            </w:r>
          </w:p>
        </w:tc>
      </w:tr>
      <w:tr w:rsidR="00EF744D" w:rsidRPr="00EF23AC" w14:paraId="5F4C0D41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1287A66" w14:textId="3C96C9C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Xu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Xu&lt;/Author&gt;&lt;Year&gt;2023&lt;/Year&gt;&lt;RecNum&gt;34&lt;/RecNum&gt;&lt;DisplayText&gt;[40]&lt;/DisplayText&gt;&lt;record&gt;&lt;rec-number&gt;34&lt;/rec-number&gt;&lt;foreign-keys&gt;&lt;key app="EN" db-id="rf9fw2ft3fd5pxe0adbv0rsl55w0xzwtzesz" timestamp="1706783417"&gt;34&lt;/key&gt;&lt;/foreign-keys&gt;&lt;ref-type name="Journal Article"&gt;17&lt;/ref-type&gt;&lt;contributors&gt;&lt;authors&gt;&lt;author&gt;Xu, Y.&lt;/author&gt;&lt;author&gt;Ou, Q.&lt;/author&gt;&lt;author&gt;Cheng, Y.&lt;/author&gt;&lt;author&gt;Lao, M.&lt;/author&gt;&lt;author&gt;Pei, G.&lt;/author&gt;&lt;/authors&gt;&lt;/contributors&gt;&lt;auth-address&gt;School of Medicine, South China University of Technology, Guangzhou, 510006, China.&amp;#xD;Guangdong Provincial People&amp;apos;s Hospital, Guangdong Academy of Medical Sciences, Guangdong Provincial Geriatrics Institute, Guangzhou, 510080, China.&amp;#xD;Guangdong Provincial People&amp;apos;s Hospital, Guangdong Academy of Medical Sciences, Guangdong Provincial Geriatrics Institute, Guangzhou, 510080, China. ouqiong2776@hotmail.com.&lt;/auth-address&gt;&lt;titles&gt;&lt;title&gt;Comparative study of a wearable intelligent sleep monitor and polysomnography monitor for the diagnosis of obstructive sleep apnea&lt;/title&gt;&lt;secondary-title&gt;Sleep Breath&lt;/secondary-title&gt;&lt;/titles&gt;&lt;pages&gt;205-212&lt;/pages&gt;&lt;volume&gt;27&lt;/volume&gt;&lt;number&gt;1&lt;/number&gt;&lt;edition&gt;2022/03/30&lt;/edition&gt;&lt;keywords&gt;&lt;keyword&gt;Male&lt;/keyword&gt;&lt;keyword&gt;Humans&lt;/keyword&gt;&lt;keyword&gt;Adult&lt;/keyword&gt;&lt;keyword&gt;Middle Aged&lt;/keyword&gt;&lt;keyword&gt;Polysomnography&lt;/keyword&gt;&lt;keyword&gt;Artificial Intelligence&lt;/keyword&gt;&lt;keyword&gt;Sleep&lt;/keyword&gt;&lt;keyword&gt;*Sleep Apnea, Obstructive/diagnosis&lt;/keyword&gt;&lt;keyword&gt;*Wearable Electronic Devices&lt;/keyword&gt;&lt;keyword&gt;Diagnosis&lt;/keyword&gt;&lt;keyword&gt;Obstructive sleep apnea&lt;/keyword&gt;&lt;keyword&gt;Wearable intelligent sleep monitor&lt;/keyword&gt;&lt;/keywords&gt;&lt;dates&gt;&lt;year&gt;2023&lt;/year&gt;&lt;pub-dates&gt;&lt;date&gt;Mar&lt;/date&gt;&lt;/pub-dates&gt;&lt;/dates&gt;&lt;isbn&gt;1520-9512 (Print)&amp;#xD;1520-9512&lt;/isbn&gt;&lt;accession-num&gt;35347656&lt;/accession-num&gt;&lt;urls&gt;&lt;/urls&gt;&lt;custom2&gt;PMC9992231&lt;/custom2&gt;&lt;electronic-resource-num&gt;10.1007/s11325-022-02599-x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0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011C540C" w14:textId="7FF58E3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  <w:tc>
          <w:tcPr>
            <w:tcW w:w="1873" w:type="dxa"/>
            <w:noWrap/>
            <w:vAlign w:val="center"/>
            <w:hideMark/>
          </w:tcPr>
          <w:p w14:paraId="36D110F3" w14:textId="70CB122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0D8403C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1C91FC3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oxygen saturation</w:t>
            </w:r>
          </w:p>
        </w:tc>
        <w:tc>
          <w:tcPr>
            <w:tcW w:w="2318" w:type="dxa"/>
            <w:noWrap/>
            <w:vAlign w:val="center"/>
            <w:hideMark/>
          </w:tcPr>
          <w:p w14:paraId="27861E7B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375B6E8A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1F4529C9" w14:textId="2011236A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Yeh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B57366">
              <w:rPr>
                <w:rFonts w:asciiTheme="majorBidi" w:hAnsiTheme="majorBidi" w:cstheme="majorBidi"/>
                <w:noProof/>
              </w:rPr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1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78D85AA1" w14:textId="40E0482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8495</w:t>
            </w:r>
          </w:p>
        </w:tc>
        <w:tc>
          <w:tcPr>
            <w:tcW w:w="1873" w:type="dxa"/>
            <w:noWrap/>
            <w:vAlign w:val="center"/>
            <w:hideMark/>
          </w:tcPr>
          <w:p w14:paraId="1F19BA31" w14:textId="29B2A653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3908AC4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 data</w:t>
            </w:r>
          </w:p>
        </w:tc>
        <w:tc>
          <w:tcPr>
            <w:tcW w:w="3635" w:type="dxa"/>
            <w:noWrap/>
            <w:vAlign w:val="center"/>
            <w:hideMark/>
          </w:tcPr>
          <w:p w14:paraId="1CC5649A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Body movement, heart rate data, oxygen saturation</w:t>
            </w:r>
          </w:p>
        </w:tc>
        <w:tc>
          <w:tcPr>
            <w:tcW w:w="2318" w:type="dxa"/>
            <w:noWrap/>
            <w:vAlign w:val="center"/>
            <w:hideMark/>
          </w:tcPr>
          <w:p w14:paraId="5BB12EC0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</w:p>
        </w:tc>
      </w:tr>
      <w:tr w:rsidR="00EF744D" w:rsidRPr="00EF23AC" w14:paraId="35080B64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0860D554" w14:textId="276BAB70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Yeo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6&lt;/RecNum&gt;&lt;DisplayText&gt;[42]&lt;/DisplayText&gt;&lt;record&gt;&lt;rec-number&gt;36&lt;/rec-number&gt;&lt;foreign-keys&gt;&lt;key app="EN" db-id="rf9fw2ft3fd5pxe0adbv0rsl55w0xzwtzesz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2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7AFBF905" w14:textId="24B2048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1622</w:t>
            </w:r>
          </w:p>
        </w:tc>
        <w:tc>
          <w:tcPr>
            <w:tcW w:w="1873" w:type="dxa"/>
            <w:noWrap/>
            <w:vAlign w:val="center"/>
            <w:hideMark/>
          </w:tcPr>
          <w:p w14:paraId="2F8D3312" w14:textId="2ADD9891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6ED15ED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606EFD8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1D00715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135</w:t>
            </w:r>
          </w:p>
        </w:tc>
      </w:tr>
      <w:tr w:rsidR="00EF744D" w:rsidRPr="00EF23AC" w14:paraId="773BF69C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2E7C845" w14:textId="6FB81BAF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Yeo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7&lt;/RecNum&gt;&lt;DisplayText&gt;[43]&lt;/DisplayText&gt;&lt;record&gt;&lt;rec-number&gt;37&lt;/rec-number&gt;&lt;foreign-keys&gt;&lt;key app="EN" db-id="rf9fw2ft3fd5pxe0adbv0rsl55w0xzwtzesz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3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5B95049F" w14:textId="6AC5256B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32004</w:t>
            </w:r>
          </w:p>
        </w:tc>
        <w:tc>
          <w:tcPr>
            <w:tcW w:w="1873" w:type="dxa"/>
            <w:noWrap/>
            <w:vAlign w:val="center"/>
            <w:hideMark/>
          </w:tcPr>
          <w:p w14:paraId="7EDF41F7" w14:textId="3F0B3616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Open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55F2AAB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598D51B4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Heart rate data, 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1D844AF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</w:t>
            </w:r>
          </w:p>
        </w:tc>
      </w:tr>
      <w:tr w:rsidR="00EF744D" w:rsidRPr="00EF23AC" w14:paraId="29D04E9F" w14:textId="77777777" w:rsidTr="00EF23AC">
        <w:trPr>
          <w:trHeight w:val="320"/>
          <w:jc w:val="center"/>
        </w:trPr>
        <w:tc>
          <w:tcPr>
            <w:tcW w:w="1416" w:type="dxa"/>
            <w:vAlign w:val="center"/>
          </w:tcPr>
          <w:p w14:paraId="32600DF4" w14:textId="7C65E69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Yüzer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üzer&lt;/Author&gt;&lt;Year&gt;2020&lt;/Year&gt;&lt;RecNum&gt;38&lt;/RecNum&gt;&lt;DisplayText&gt;[44]&lt;/DisplayText&gt;&lt;record&gt;&lt;rec-number&gt;38&lt;/rec-number&gt;&lt;foreign-keys&gt;&lt;key app="EN" db-id="rf9fw2ft3fd5pxe0adbv0rsl55w0xzwtzesz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4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noWrap/>
            <w:vAlign w:val="center"/>
            <w:hideMark/>
          </w:tcPr>
          <w:p w14:paraId="483261BF" w14:textId="3B1395D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22936</w:t>
            </w:r>
          </w:p>
        </w:tc>
        <w:tc>
          <w:tcPr>
            <w:tcW w:w="1873" w:type="dxa"/>
            <w:noWrap/>
            <w:vAlign w:val="center"/>
            <w:hideMark/>
          </w:tcPr>
          <w:p w14:paraId="4FDCC9A2" w14:textId="65EBB748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noWrap/>
            <w:vAlign w:val="center"/>
            <w:hideMark/>
          </w:tcPr>
          <w:p w14:paraId="64301F3F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noWrap/>
            <w:vAlign w:val="center"/>
            <w:hideMark/>
          </w:tcPr>
          <w:p w14:paraId="252B941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noWrap/>
            <w:vAlign w:val="center"/>
            <w:hideMark/>
          </w:tcPr>
          <w:p w14:paraId="13DD3F41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6501DCE7" w14:textId="77777777" w:rsidTr="00EF23AC">
        <w:trPr>
          <w:trHeight w:val="32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BC0C3A1" w14:textId="2936D84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Zhang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ang&lt;/Author&gt;&lt;Year&gt;2023&lt;/Year&gt;&lt;RecNum&gt;39&lt;/RecNum&gt;&lt;DisplayText&gt;[45]&lt;/DisplayText&gt;&lt;record&gt;&lt;rec-number&gt;39&lt;/rec-number&gt;&lt;foreign-keys&gt;&lt;key app="EN" db-id="rf9fw2ft3fd5pxe0adbv0rsl55w0xzwtzesz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5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905BEA" w14:textId="5345AC25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600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2F93F" w14:textId="0E08A1B2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0CC89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</w:t>
            </w:r>
          </w:p>
        </w:tc>
        <w:tc>
          <w:tcPr>
            <w:tcW w:w="3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39E20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Respiration data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862337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  <w:tr w:rsidR="00EF744D" w:rsidRPr="00EF23AC" w14:paraId="5780B054" w14:textId="77777777" w:rsidTr="00EF23AC">
        <w:trPr>
          <w:trHeight w:val="237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A21D" w14:textId="5FA7B7BE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Zhou</w:t>
            </w:r>
            <w:r w:rsidR="00B57366">
              <w:rPr>
                <w:rFonts w:asciiTheme="majorBidi" w:hAnsiTheme="majorBidi" w:cstheme="majorBidi"/>
                <w:noProof/>
              </w:rPr>
              <w:t xml:space="preserve"> </w:t>
            </w:r>
            <w:r w:rsidR="00B57366">
              <w:rPr>
                <w:rFonts w:asciiTheme="majorBidi" w:hAnsiTheme="majorBidi" w:cstheme="majorBidi"/>
                <w:noProof/>
              </w:rPr>
              <w:fldChar w:fldCharType="begin"/>
            </w:r>
            <w:r w:rsidR="00B57366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ou&lt;/Author&gt;&lt;Year&gt;2023&lt;/Year&gt;&lt;RecNum&gt;40&lt;/RecNum&gt;&lt;DisplayText&gt;[46]&lt;/DisplayText&gt;&lt;record&gt;&lt;rec-number&gt;40&lt;/rec-number&gt;&lt;foreign-keys&gt;&lt;key app="EN" db-id="rf9fw2ft3fd5pxe0adbv0rsl55w0xzwtzesz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="00B57366">
              <w:rPr>
                <w:rFonts w:asciiTheme="majorBidi" w:hAnsiTheme="majorBidi" w:cstheme="majorBidi"/>
                <w:noProof/>
              </w:rPr>
              <w:fldChar w:fldCharType="separate"/>
            </w:r>
            <w:r w:rsidR="00B57366">
              <w:rPr>
                <w:rFonts w:asciiTheme="majorBidi" w:hAnsiTheme="majorBidi" w:cstheme="majorBidi"/>
                <w:noProof/>
              </w:rPr>
              <w:t>[46]</w:t>
            </w:r>
            <w:r w:rsidR="00B57366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79D12" w14:textId="532F04E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670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1A5B6" w14:textId="52D92489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Closed sourc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F1FB8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WD-based, non-WD based, self reported</w:t>
            </w: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09F33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Acoustic data, body movement, demographic data, heart rate data, oxygen saturation, respiration data, risk factor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83AB2" w14:textId="77777777" w:rsidR="00EF744D" w:rsidRPr="00EF23AC" w:rsidRDefault="00EF744D" w:rsidP="00EF744D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</w:rPr>
            </w:pPr>
            <w:r w:rsidRPr="00EF23AC">
              <w:rPr>
                <w:rFonts w:asciiTheme="majorBidi" w:hAnsiTheme="majorBidi" w:cstheme="majorBidi"/>
                <w:noProof/>
              </w:rPr>
              <w:t>NR</w:t>
            </w:r>
          </w:p>
        </w:tc>
      </w:tr>
    </w:tbl>
    <w:p w14:paraId="6AB4B827" w14:textId="77777777" w:rsidR="00B57366" w:rsidRPr="00B57366" w:rsidRDefault="00EF744D" w:rsidP="00B57366">
      <w:pPr>
        <w:pStyle w:val="EndNoteBibliography"/>
        <w:spacing w:after="0"/>
        <w:ind w:left="720" w:hanging="720"/>
      </w:pPr>
      <w:r w:rsidRPr="00EF744D">
        <w:rPr>
          <w:sz w:val="18"/>
          <w:szCs w:val="18"/>
        </w:rPr>
        <w:t xml:space="preserve"> </w:t>
      </w:r>
      <w:r w:rsidR="00846D6B" w:rsidRPr="00F860DA">
        <w:rPr>
          <w:sz w:val="18"/>
          <w:szCs w:val="18"/>
        </w:rPr>
        <w:fldChar w:fldCharType="begin"/>
      </w:r>
      <w:r w:rsidR="00846D6B" w:rsidRPr="00EF744D">
        <w:rPr>
          <w:sz w:val="18"/>
          <w:szCs w:val="18"/>
        </w:rPr>
        <w:instrText xml:space="preserve"> ADDIN EN.REFLIST </w:instrText>
      </w:r>
      <w:r w:rsidR="00000000">
        <w:rPr>
          <w:sz w:val="18"/>
          <w:szCs w:val="18"/>
        </w:rPr>
        <w:fldChar w:fldCharType="separate"/>
      </w:r>
      <w:r w:rsidR="00B57366" w:rsidRPr="00B57366">
        <w:t>1.</w:t>
      </w:r>
      <w:r w:rsidR="00B57366" w:rsidRPr="00B57366">
        <w:tab/>
        <w:t xml:space="preserve">Benedetti, D., et al., </w:t>
      </w:r>
      <w:r w:rsidR="00B57366" w:rsidRPr="00B57366">
        <w:rPr>
          <w:i/>
        </w:rPr>
        <w:t>Obstructive Sleep Apnoea Syndrome Screening Through Wrist-Worn Smartbands: A Machine-Learning Approach.</w:t>
      </w:r>
      <w:r w:rsidR="00B57366" w:rsidRPr="00B57366">
        <w:t xml:space="preserve"> Nat Sci Sleep, 2022. </w:t>
      </w:r>
      <w:r w:rsidR="00B57366" w:rsidRPr="00B57366">
        <w:rPr>
          <w:b/>
        </w:rPr>
        <w:t>14</w:t>
      </w:r>
      <w:r w:rsidR="00B57366" w:rsidRPr="00B57366">
        <w:t>: p. 941-956.</w:t>
      </w:r>
    </w:p>
    <w:p w14:paraId="6FF8282C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.</w:t>
      </w:r>
      <w:r w:rsidRPr="00B57366">
        <w:tab/>
        <w:t xml:space="preserve">Chang, H.C., et al., </w:t>
      </w:r>
      <w:r w:rsidRPr="00B57366">
        <w:rPr>
          <w:i/>
        </w:rPr>
        <w:t>Portable Sleep Apnea Syndrome Screening and Event Detection Using Long Short-Term Memory Recurrent Neural Network.</w:t>
      </w:r>
      <w:r w:rsidRPr="00B57366">
        <w:t xml:space="preserve"> Sensors (Basel), 2020. </w:t>
      </w:r>
      <w:r w:rsidRPr="00B57366">
        <w:rPr>
          <w:b/>
        </w:rPr>
        <w:t>20</w:t>
      </w:r>
      <w:r w:rsidRPr="00B57366">
        <w:t>(21).</w:t>
      </w:r>
    </w:p>
    <w:p w14:paraId="7CB5AA1B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.</w:t>
      </w:r>
      <w:r w:rsidRPr="00B57366">
        <w:tab/>
        <w:t xml:space="preserve">Chen, M., et al., </w:t>
      </w:r>
      <w:r w:rsidRPr="00B57366">
        <w:rPr>
          <w:i/>
        </w:rPr>
        <w:t>Information-Based Similarity of Ordinal Pattern Sequences as a Novel Descriptor in Obstructive Sleep Apnea Screening Based on Wearable Photoplethysmography Bracelets.</w:t>
      </w:r>
      <w:r w:rsidRPr="00B57366">
        <w:t xml:space="preserve"> Biosensors (Basel), 2022. </w:t>
      </w:r>
      <w:r w:rsidRPr="00B57366">
        <w:rPr>
          <w:b/>
        </w:rPr>
        <w:t>12</w:t>
      </w:r>
      <w:r w:rsidRPr="00B57366">
        <w:t>(12).</w:t>
      </w:r>
    </w:p>
    <w:p w14:paraId="58BD88BB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lastRenderedPageBreak/>
        <w:t>4.</w:t>
      </w:r>
      <w:r w:rsidRPr="00B57366">
        <w:tab/>
        <w:t xml:space="preserve">Chen, X., et al., </w:t>
      </w:r>
      <w:r w:rsidRPr="00B57366">
        <w:rPr>
          <w:i/>
        </w:rPr>
        <w:t>ApneaDetector: Detecting Sleep Apnea with Smartwatches.</w:t>
      </w:r>
      <w:r w:rsidRPr="00B57366">
        <w:t xml:space="preserve"> Proc. ACM Interact. Mob. Wearable Ubiquitous Technol., 2021. </w:t>
      </w:r>
      <w:r w:rsidRPr="00B57366">
        <w:rPr>
          <w:b/>
        </w:rPr>
        <w:t>5</w:t>
      </w:r>
      <w:r w:rsidRPr="00B57366">
        <w:t>(2): p. Article 59.</w:t>
      </w:r>
    </w:p>
    <w:p w14:paraId="6B3CCC15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5.</w:t>
      </w:r>
      <w:r w:rsidRPr="00B57366">
        <w:tab/>
        <w:t xml:space="preserve">Fallmann, S. and L. Chen. </w:t>
      </w:r>
      <w:r w:rsidRPr="00B57366">
        <w:rPr>
          <w:i/>
        </w:rPr>
        <w:t>Detecting Chronic Diseases from Sleep-Wake Behaviour and Clinical Features</w:t>
      </w:r>
      <w:r w:rsidRPr="00B57366">
        <w:t xml:space="preserve">. in </w:t>
      </w:r>
      <w:r w:rsidRPr="00B57366">
        <w:rPr>
          <w:i/>
        </w:rPr>
        <w:t>2018 5th International Conference on Systems and Informatics (ICSAI)</w:t>
      </w:r>
      <w:r w:rsidRPr="00B57366">
        <w:t>. 2018.</w:t>
      </w:r>
    </w:p>
    <w:p w14:paraId="2C2EA23F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6.</w:t>
      </w:r>
      <w:r w:rsidRPr="00B57366">
        <w:tab/>
        <w:t xml:space="preserve">Fedorin, I. and K. Slyusarenko, </w:t>
      </w:r>
      <w:r w:rsidRPr="00B57366">
        <w:rPr>
          <w:i/>
        </w:rPr>
        <w:t>Consumer Smartwatches As a Portable PSG: LSTM Based Neural Networks for a Sleep-Related Physiological Parameters Estimation.</w:t>
      </w:r>
      <w:r w:rsidRPr="00B57366">
        <w:t xml:space="preserve"> Annu Int Conf IEEE Eng Med Biol Soc, 2021. </w:t>
      </w:r>
      <w:r w:rsidRPr="00B57366">
        <w:rPr>
          <w:b/>
        </w:rPr>
        <w:t>2021</w:t>
      </w:r>
      <w:r w:rsidRPr="00B57366">
        <w:t>: p. 849-452.</w:t>
      </w:r>
    </w:p>
    <w:p w14:paraId="39CBAF67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7.</w:t>
      </w:r>
      <w:r w:rsidRPr="00B57366">
        <w:tab/>
        <w:t xml:space="preserve">Fedorin, I., K. Slyusarenko, and M. Nastenko, </w:t>
      </w:r>
      <w:r w:rsidRPr="00B57366">
        <w:rPr>
          <w:i/>
        </w:rPr>
        <w:t>Respiratory events screening using consumer smartwatches</w:t>
      </w:r>
      <w:r w:rsidRPr="00B57366">
        <w:t>. 2020. 25-28.</w:t>
      </w:r>
    </w:p>
    <w:p w14:paraId="2B29DE42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8.</w:t>
      </w:r>
      <w:r w:rsidRPr="00B57366">
        <w:tab/>
        <w:t xml:space="preserve">Ganglberger, W., et al., </w:t>
      </w:r>
      <w:r w:rsidRPr="00B57366">
        <w:rPr>
          <w:i/>
        </w:rPr>
        <w:t>Sleep apnea and respiratory anomaly detection from a wearable band and oxygen saturation.</w:t>
      </w:r>
      <w:r w:rsidRPr="00B57366">
        <w:t xml:space="preserve"> Sleep Breath, 2022. </w:t>
      </w:r>
      <w:r w:rsidRPr="00B57366">
        <w:rPr>
          <w:b/>
        </w:rPr>
        <w:t>26</w:t>
      </w:r>
      <w:r w:rsidRPr="00B57366">
        <w:t>(3): p. 1033-1044.</w:t>
      </w:r>
    </w:p>
    <w:p w14:paraId="6727CB9F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9.</w:t>
      </w:r>
      <w:r w:rsidRPr="00B57366">
        <w:tab/>
        <w:t xml:space="preserve">Gu, W., et al., </w:t>
      </w:r>
      <w:r w:rsidRPr="00B57366">
        <w:rPr>
          <w:i/>
        </w:rPr>
        <w:t>Belun Ring Platform: a novel home sleep apnea testing system for assessment of obstructive sleep apnea.</w:t>
      </w:r>
      <w:r w:rsidRPr="00B57366">
        <w:t xml:space="preserve"> J Clin Sleep Med, 2020. </w:t>
      </w:r>
      <w:r w:rsidRPr="00B57366">
        <w:rPr>
          <w:b/>
        </w:rPr>
        <w:t>16</w:t>
      </w:r>
      <w:r w:rsidRPr="00B57366">
        <w:t>(9): p. 1611-1617.</w:t>
      </w:r>
    </w:p>
    <w:p w14:paraId="41A60F0D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0.</w:t>
      </w:r>
      <w:r w:rsidRPr="00B57366">
        <w:tab/>
        <w:t xml:space="preserve">Hafezi, M., et al., </w:t>
      </w:r>
      <w:r w:rsidRPr="00B57366">
        <w:rPr>
          <w:i/>
        </w:rPr>
        <w:t>Sleep Apnea Severity Estimation From Tracheal Movements Using a Deep Learning Model.</w:t>
      </w:r>
      <w:r w:rsidRPr="00B57366">
        <w:t xml:space="preserve"> IEEE Access, 2020. </w:t>
      </w:r>
      <w:r w:rsidRPr="00B57366">
        <w:rPr>
          <w:b/>
        </w:rPr>
        <w:t>8</w:t>
      </w:r>
      <w:r w:rsidRPr="00B57366">
        <w:t>: p. 22641-22649.</w:t>
      </w:r>
    </w:p>
    <w:p w14:paraId="3C394998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1.</w:t>
      </w:r>
      <w:r w:rsidRPr="00B57366">
        <w:tab/>
        <w:t xml:space="preserve">Hafezi, M., et al. </w:t>
      </w:r>
      <w:r w:rsidRPr="00B57366">
        <w:rPr>
          <w:i/>
        </w:rPr>
        <w:t>Sleep Apnea Severity Estimation from Respiratory Related Movements Using Deep Learning</w:t>
      </w:r>
      <w:r w:rsidRPr="00B57366">
        <w:t xml:space="preserve">. in </w:t>
      </w:r>
      <w:r w:rsidRPr="00B57366">
        <w:rPr>
          <w:i/>
        </w:rPr>
        <w:t>2019 41st Annual International Conference of the IEEE Engineering in Medicine and Biology Society (EMBC)</w:t>
      </w:r>
      <w:r w:rsidRPr="00B57366">
        <w:t>. 2019.</w:t>
      </w:r>
    </w:p>
    <w:p w14:paraId="3E7165C5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2.</w:t>
      </w:r>
      <w:r w:rsidRPr="00B57366">
        <w:tab/>
        <w:t xml:space="preserve">Hung, P.D., </w:t>
      </w:r>
      <w:r w:rsidRPr="00B57366">
        <w:rPr>
          <w:i/>
        </w:rPr>
        <w:t>Central Sleep Apnea Detection Using an Accelerometer</w:t>
      </w:r>
      <w:r w:rsidRPr="00B57366">
        <w:t xml:space="preserve">, in </w:t>
      </w:r>
      <w:r w:rsidRPr="00B57366">
        <w:rPr>
          <w:i/>
        </w:rPr>
        <w:t>Proceedings of the 1st International Conference on Control and Computer Vision</w:t>
      </w:r>
      <w:r w:rsidRPr="00B57366">
        <w:t>. 2018, Association for Computing Machinery: Singapore, Singapore. p. 106–111.</w:t>
      </w:r>
    </w:p>
    <w:p w14:paraId="3F391E1B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3.</w:t>
      </w:r>
      <w:r w:rsidRPr="00B57366">
        <w:tab/>
        <w:t xml:space="preserve">Jeon, S., Y.S. Lee, and S.H. Son, </w:t>
      </w:r>
      <w:r w:rsidRPr="00B57366">
        <w:rPr>
          <w:i/>
        </w:rPr>
        <w:t>Cascade Windows-Based Multi-Stream Convolutional Neural Networks Framework for Early Detecting In-Sleep Stroke Using Wristbands.</w:t>
      </w:r>
      <w:r w:rsidRPr="00B57366">
        <w:t xml:space="preserve"> IEEE Access, 2023. </w:t>
      </w:r>
      <w:r w:rsidRPr="00B57366">
        <w:rPr>
          <w:b/>
        </w:rPr>
        <w:t>11</w:t>
      </w:r>
      <w:r w:rsidRPr="00B57366">
        <w:t>: p. 84944-84956.</w:t>
      </w:r>
    </w:p>
    <w:p w14:paraId="246AA3CA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4.</w:t>
      </w:r>
      <w:r w:rsidRPr="00B57366">
        <w:tab/>
        <w:t xml:space="preserve">Jeon, Y., K. Heo, and S.J. Kang, </w:t>
      </w:r>
      <w:r w:rsidRPr="00B57366">
        <w:rPr>
          <w:i/>
        </w:rPr>
        <w:t>Real-Time Sleep Apnea Diagnosis Method Using Wearable Device without External Sensors</w:t>
      </w:r>
      <w:r w:rsidRPr="00B57366">
        <w:t>. 2020. 1-5.</w:t>
      </w:r>
    </w:p>
    <w:p w14:paraId="1F442ADC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5.</w:t>
      </w:r>
      <w:r w:rsidRPr="00B57366">
        <w:tab/>
        <w:t xml:space="preserve">Ji, X., et al., </w:t>
      </w:r>
      <w:r w:rsidRPr="00B57366">
        <w:rPr>
          <w:i/>
        </w:rPr>
        <w:t>Airline Point-of-Care System on Seat Belt for Hybrid Physiological Signal Monitoring.</w:t>
      </w:r>
      <w:r w:rsidRPr="00B57366">
        <w:t xml:space="preserve"> Micromachines, 2022. </w:t>
      </w:r>
      <w:r w:rsidRPr="00B57366">
        <w:rPr>
          <w:b/>
        </w:rPr>
        <w:t>13</w:t>
      </w:r>
      <w:r w:rsidRPr="00B57366">
        <w:t>(11): p. 1880.</w:t>
      </w:r>
    </w:p>
    <w:p w14:paraId="7C845B35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6.</w:t>
      </w:r>
      <w:r w:rsidRPr="00B57366">
        <w:tab/>
        <w:t xml:space="preserve">Kanal, V., et al., </w:t>
      </w:r>
      <w:r w:rsidRPr="00B57366">
        <w:rPr>
          <w:i/>
        </w:rPr>
        <w:t>APSEN: Pre-screening Tool for Sleep Apnea in a Home Environment</w:t>
      </w:r>
      <w:r w:rsidRPr="00B57366">
        <w:t>. 2016.</w:t>
      </w:r>
    </w:p>
    <w:p w14:paraId="3DD5CD4C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7.</w:t>
      </w:r>
      <w:r w:rsidRPr="00B57366">
        <w:tab/>
        <w:t xml:space="preserve">Kim, W.P., et al., </w:t>
      </w:r>
      <w:r w:rsidRPr="00B57366">
        <w:rPr>
          <w:i/>
        </w:rPr>
        <w:t>Machine Learning-Based Prediction of Attention-Deficit/Hyperactivity Disorder and Sleep Problems With Wearable Data in Children.</w:t>
      </w:r>
      <w:r w:rsidRPr="00B57366">
        <w:t xml:space="preserve"> JAMA Netw Open, 2023. </w:t>
      </w:r>
      <w:r w:rsidRPr="00B57366">
        <w:rPr>
          <w:b/>
        </w:rPr>
        <w:t>6</w:t>
      </w:r>
      <w:r w:rsidRPr="00B57366">
        <w:t>(3): p. e233502.</w:t>
      </w:r>
    </w:p>
    <w:p w14:paraId="10370A44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8.</w:t>
      </w:r>
      <w:r w:rsidRPr="00B57366">
        <w:tab/>
        <w:t xml:space="preserve">Kristiansen, S., et al., </w:t>
      </w:r>
      <w:r w:rsidRPr="00B57366">
        <w:rPr>
          <w:i/>
        </w:rPr>
        <w:t>Machine Learning for Sleep Apnea Detection with Unattended Sleep Monitoring at Home.</w:t>
      </w:r>
      <w:r w:rsidRPr="00B57366">
        <w:t xml:space="preserve"> ACM Trans. Comput. Healthcare, 2021. </w:t>
      </w:r>
      <w:r w:rsidRPr="00B57366">
        <w:rPr>
          <w:b/>
        </w:rPr>
        <w:t>2</w:t>
      </w:r>
      <w:r w:rsidRPr="00B57366">
        <w:t>(2): p. Article 14.</w:t>
      </w:r>
    </w:p>
    <w:p w14:paraId="2D1FF583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19.</w:t>
      </w:r>
      <w:r w:rsidRPr="00B57366">
        <w:tab/>
        <w:t xml:space="preserve">Kristiansen, S., et al., </w:t>
      </w:r>
      <w:r w:rsidRPr="00B57366">
        <w:rPr>
          <w:i/>
        </w:rPr>
        <w:t>A clinical evaluation of a low-cost strain gauge respiration belt and machine learning to detect sleep apnea.</w:t>
      </w:r>
      <w:r w:rsidRPr="00B57366">
        <w:t xml:space="preserve"> Smart Health, 2023. </w:t>
      </w:r>
      <w:r w:rsidRPr="00B57366">
        <w:rPr>
          <w:b/>
        </w:rPr>
        <w:t>27</w:t>
      </w:r>
      <w:r w:rsidRPr="00B57366">
        <w:t>: p. 100373.</w:t>
      </w:r>
    </w:p>
    <w:p w14:paraId="15201BB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0.</w:t>
      </w:r>
      <w:r w:rsidRPr="00B57366">
        <w:tab/>
        <w:t xml:space="preserve">Kusmakar, S., et al., </w:t>
      </w:r>
      <w:r w:rsidRPr="00B57366">
        <w:rPr>
          <w:i/>
        </w:rPr>
        <w:t>A machine learning model for multi-night actigraphic detection of chronic insomnia: Development and validation of a pre-screening tool.</w:t>
      </w:r>
      <w:r w:rsidRPr="00B57366">
        <w:t xml:space="preserve"> Royal Society Open Science, 2021. </w:t>
      </w:r>
      <w:r w:rsidRPr="00B57366">
        <w:rPr>
          <w:b/>
        </w:rPr>
        <w:t>8</w:t>
      </w:r>
      <w:r w:rsidRPr="00B57366">
        <w:t>(6).</w:t>
      </w:r>
    </w:p>
    <w:p w14:paraId="6D530F55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1.</w:t>
      </w:r>
      <w:r w:rsidRPr="00B57366">
        <w:tab/>
        <w:t xml:space="preserve">Kwon, S., et al., </w:t>
      </w:r>
      <w:r w:rsidRPr="00B57366">
        <w:rPr>
          <w:i/>
        </w:rPr>
        <w:t>At-home wireless sleep monitoring patches for the clinical assessment of sleep quality and sleep apnea.</w:t>
      </w:r>
      <w:r w:rsidRPr="00B57366">
        <w:t xml:space="preserve"> Science Advances, 2023. </w:t>
      </w:r>
      <w:r w:rsidRPr="00B57366">
        <w:rPr>
          <w:b/>
        </w:rPr>
        <w:t>9</w:t>
      </w:r>
      <w:r w:rsidRPr="00B57366">
        <w:t>(21): p. eadg9671.</w:t>
      </w:r>
    </w:p>
    <w:p w14:paraId="1E11F96A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2.</w:t>
      </w:r>
      <w:r w:rsidRPr="00B57366">
        <w:tab/>
        <w:t xml:space="preserve">Le, T.Q., et al., </w:t>
      </w:r>
      <w:r w:rsidRPr="00B57366">
        <w:rPr>
          <w:i/>
        </w:rPr>
        <w:t>Wireless Wearable Multisensory Suite and Real-Time Prediction of Obstructive Sleep Apnea Episodes.</w:t>
      </w:r>
      <w:r w:rsidRPr="00B57366">
        <w:t xml:space="preserve"> IEEE J Transl Eng Health Med, 2013. </w:t>
      </w:r>
      <w:r w:rsidRPr="00B57366">
        <w:rPr>
          <w:b/>
        </w:rPr>
        <w:t>1</w:t>
      </w:r>
      <w:r w:rsidRPr="00B57366">
        <w:t>: p. 2700109.</w:t>
      </w:r>
    </w:p>
    <w:p w14:paraId="5A6AB9CE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lastRenderedPageBreak/>
        <w:t>23.</w:t>
      </w:r>
      <w:r w:rsidRPr="00B57366">
        <w:tab/>
        <w:t xml:space="preserve">McClure, K., et al., </w:t>
      </w:r>
      <w:r w:rsidRPr="00B57366">
        <w:rPr>
          <w:i/>
        </w:rPr>
        <w:t>Classification and Detection of Breathing Patterns with Wearable Sensors and Deep Learning.</w:t>
      </w:r>
      <w:r w:rsidRPr="00B57366">
        <w:t xml:space="preserve"> Sensors (Basel), 2020. </w:t>
      </w:r>
      <w:r w:rsidRPr="00B57366">
        <w:rPr>
          <w:b/>
        </w:rPr>
        <w:t>20</w:t>
      </w:r>
      <w:r w:rsidRPr="00B57366">
        <w:t>(22).</w:t>
      </w:r>
    </w:p>
    <w:p w14:paraId="6371D70D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4.</w:t>
      </w:r>
      <w:r w:rsidRPr="00B57366">
        <w:tab/>
        <w:t xml:space="preserve">Papini, G.B., et al., </w:t>
      </w:r>
      <w:r w:rsidRPr="00B57366">
        <w:rPr>
          <w:i/>
        </w:rPr>
        <w:t>Wearable monitoring of sleep-disordered breathing: estimation of the apnea-hypopnea index using wrist-worn reflective photoplethysmography.</w:t>
      </w:r>
      <w:r w:rsidRPr="00B57366">
        <w:t xml:space="preserve"> Sci Rep, 2020. </w:t>
      </w:r>
      <w:r w:rsidRPr="00B57366">
        <w:rPr>
          <w:b/>
        </w:rPr>
        <w:t>10</w:t>
      </w:r>
      <w:r w:rsidRPr="00B57366">
        <w:t>(1): p. 13512.</w:t>
      </w:r>
    </w:p>
    <w:p w14:paraId="06BD559F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5.</w:t>
      </w:r>
      <w:r w:rsidRPr="00B57366">
        <w:tab/>
        <w:t xml:space="preserve">Park, S., et al., </w:t>
      </w:r>
      <w:r w:rsidRPr="00B57366">
        <w:rPr>
          <w:i/>
        </w:rPr>
        <w:t>Clustering Insomnia Patterns by Data From Wearable Devices: Algorithm Development and Validation Study.</w:t>
      </w:r>
      <w:r w:rsidRPr="00B57366">
        <w:t xml:space="preserve"> JMIR Mhealth Uhealth, 2019. </w:t>
      </w:r>
      <w:r w:rsidRPr="00B57366">
        <w:rPr>
          <w:b/>
        </w:rPr>
        <w:t>7</w:t>
      </w:r>
      <w:r w:rsidRPr="00B57366">
        <w:t>(12): p. e14473.</w:t>
      </w:r>
    </w:p>
    <w:p w14:paraId="5E835837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6.</w:t>
      </w:r>
      <w:r w:rsidRPr="00B57366">
        <w:tab/>
        <w:t xml:space="preserve">Petrenko, A. </w:t>
      </w:r>
      <w:r w:rsidRPr="00B57366">
        <w:rPr>
          <w:i/>
        </w:rPr>
        <w:t>Breathmonitor: Sleep Apnea Mobile Detector</w:t>
      </w:r>
      <w:r w:rsidRPr="00B57366">
        <w:t xml:space="preserve">. in </w:t>
      </w:r>
      <w:r w:rsidRPr="00B57366">
        <w:rPr>
          <w:i/>
        </w:rPr>
        <w:t>2020 IEEE 2nd International Conference on System Analysis &amp; Intelligent Computing (SAIC)</w:t>
      </w:r>
      <w:r w:rsidRPr="00B57366">
        <w:t>. 2020.</w:t>
      </w:r>
    </w:p>
    <w:p w14:paraId="7F385438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7.</w:t>
      </w:r>
      <w:r w:rsidRPr="00B57366">
        <w:tab/>
        <w:t xml:space="preserve">Rani, S., et al., </w:t>
      </w:r>
      <w:r w:rsidRPr="00B57366">
        <w:rPr>
          <w:i/>
        </w:rPr>
        <w:t>Differentiating acute from chronic insomnia with machine learning from actigraphy time series data.</w:t>
      </w:r>
      <w:r w:rsidRPr="00B57366">
        <w:t xml:space="preserve"> Front Netw Physiol, 2022. </w:t>
      </w:r>
      <w:r w:rsidRPr="00B57366">
        <w:rPr>
          <w:b/>
        </w:rPr>
        <w:t>2</w:t>
      </w:r>
      <w:r w:rsidRPr="00B57366">
        <w:t>: p. 1036832.</w:t>
      </w:r>
    </w:p>
    <w:p w14:paraId="4530A6B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8.</w:t>
      </w:r>
      <w:r w:rsidRPr="00B57366">
        <w:tab/>
        <w:t xml:space="preserve">Raschellà, F., et al., </w:t>
      </w:r>
      <w:r w:rsidRPr="00B57366">
        <w:rPr>
          <w:i/>
        </w:rPr>
        <w:t>Actigraphy Enables Home Screening of Rapid Eye Movement Behavior Disorder in Parkinson's Disease.</w:t>
      </w:r>
      <w:r w:rsidRPr="00B57366">
        <w:t xml:space="preserve"> Ann Neurol, 2023. </w:t>
      </w:r>
      <w:r w:rsidRPr="00B57366">
        <w:rPr>
          <w:b/>
        </w:rPr>
        <w:t>93</w:t>
      </w:r>
      <w:r w:rsidRPr="00B57366">
        <w:t>(2): p. 317-329.</w:t>
      </w:r>
    </w:p>
    <w:p w14:paraId="51CF818D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29.</w:t>
      </w:r>
      <w:r w:rsidRPr="00B57366">
        <w:tab/>
        <w:t xml:space="preserve">Rossi, M., et al., </w:t>
      </w:r>
      <w:r w:rsidRPr="00B57366">
        <w:rPr>
          <w:i/>
        </w:rPr>
        <w:t>SLEEP-SEE-THROUGH: Explainable Deep Learning for Sleep Event Detection and Quantification From Wearable Somnography.</w:t>
      </w:r>
      <w:r w:rsidRPr="00B57366">
        <w:t xml:space="preserve"> IEEE J Biomed Health Inform, 2023. </w:t>
      </w:r>
      <w:r w:rsidRPr="00B57366">
        <w:rPr>
          <w:b/>
        </w:rPr>
        <w:t>27</w:t>
      </w:r>
      <w:r w:rsidRPr="00B57366">
        <w:t>(7): p. 3129-3140.</w:t>
      </w:r>
    </w:p>
    <w:p w14:paraId="6D2575C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0.</w:t>
      </w:r>
      <w:r w:rsidRPr="00B57366">
        <w:tab/>
        <w:t xml:space="preserve">Ryser, F., et al., </w:t>
      </w:r>
      <w:r w:rsidRPr="00B57366">
        <w:rPr>
          <w:i/>
        </w:rPr>
        <w:t>Respiratory analysis during sleep using a chest-worn accelerometer: A machine learning approach.</w:t>
      </w:r>
      <w:r w:rsidRPr="00B57366">
        <w:t xml:space="preserve"> Biomedical Signal Processing and Control, 2022. </w:t>
      </w:r>
      <w:r w:rsidRPr="00B57366">
        <w:rPr>
          <w:b/>
        </w:rPr>
        <w:t>78</w:t>
      </w:r>
      <w:r w:rsidRPr="00B57366">
        <w:t>: p. 104014.</w:t>
      </w:r>
    </w:p>
    <w:p w14:paraId="280BC6FA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1.</w:t>
      </w:r>
      <w:r w:rsidRPr="00B57366">
        <w:tab/>
        <w:t xml:space="preserve">Selvaraj, N. and R. Narasimhan, </w:t>
      </w:r>
      <w:r w:rsidRPr="00B57366">
        <w:rPr>
          <w:i/>
        </w:rPr>
        <w:t>Automated prediction of the apnea-hypopnea index using a wireless patch sensor.</w:t>
      </w:r>
      <w:r w:rsidRPr="00B57366">
        <w:t xml:space="preserve"> 2014 36th Annual International Conference of the IEEE Engineering in Medicine and Biology Society, EMBC 2014, 2014. </w:t>
      </w:r>
      <w:r w:rsidRPr="00B57366">
        <w:rPr>
          <w:b/>
        </w:rPr>
        <w:t>2014</w:t>
      </w:r>
      <w:r w:rsidRPr="00B57366">
        <w:t>: p. 1897-900.</w:t>
      </w:r>
    </w:p>
    <w:p w14:paraId="760ABA18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2.</w:t>
      </w:r>
      <w:r w:rsidRPr="00B57366">
        <w:tab/>
        <w:t xml:space="preserve">Shen, Q., et al., </w:t>
      </w:r>
      <w:r w:rsidRPr="00B57366">
        <w:rPr>
          <w:i/>
        </w:rPr>
        <w:t>Multitask Residual Shrinkage Convolutional Neural Network for Sleep Apnea Detection Based on Wearable Bracelet Photoplethysmography.</w:t>
      </w:r>
      <w:r w:rsidRPr="00B57366">
        <w:t xml:space="preserve"> IEEE Internet of Things Journal, 2022. </w:t>
      </w:r>
      <w:r w:rsidRPr="00B57366">
        <w:rPr>
          <w:b/>
        </w:rPr>
        <w:t>9</w:t>
      </w:r>
      <w:r w:rsidRPr="00B57366">
        <w:t>(24): p. 25207-25222.</w:t>
      </w:r>
    </w:p>
    <w:p w14:paraId="1C796AC6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3.</w:t>
      </w:r>
      <w:r w:rsidRPr="00B57366">
        <w:tab/>
        <w:t xml:space="preserve">Strumpf, Z., et al., </w:t>
      </w:r>
      <w:r w:rsidRPr="00B57366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B57366">
        <w:t xml:space="preserve"> Sleep Health, 2023. </w:t>
      </w:r>
      <w:r w:rsidRPr="00B57366">
        <w:rPr>
          <w:b/>
        </w:rPr>
        <w:t>9</w:t>
      </w:r>
      <w:r w:rsidRPr="00B57366">
        <w:t>(4): p. 430-440.</w:t>
      </w:r>
    </w:p>
    <w:p w14:paraId="36BA338A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4.</w:t>
      </w:r>
      <w:r w:rsidRPr="00B57366">
        <w:tab/>
        <w:t xml:space="preserve">Tsouti, V., et al., </w:t>
      </w:r>
      <w:r w:rsidRPr="00B57366">
        <w:rPr>
          <w:i/>
        </w:rPr>
        <w:t>Development of an automated system for obstructive sleep apnea treatment based on machine learning and breath effort monitoring.</w:t>
      </w:r>
      <w:r w:rsidRPr="00B57366">
        <w:t xml:space="preserve"> Microelectronic Engineering, 2020. </w:t>
      </w:r>
      <w:r w:rsidRPr="00B57366">
        <w:rPr>
          <w:b/>
        </w:rPr>
        <w:t>231</w:t>
      </w:r>
      <w:r w:rsidRPr="00B57366">
        <w:t>: p. 111376.</w:t>
      </w:r>
    </w:p>
    <w:p w14:paraId="4894EA56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5.</w:t>
      </w:r>
      <w:r w:rsidRPr="00B57366">
        <w:tab/>
        <w:t xml:space="preserve">Van Steenkiste, T., et al., </w:t>
      </w:r>
      <w:r w:rsidRPr="00B57366">
        <w:rPr>
          <w:i/>
        </w:rPr>
        <w:t>Portable Detection of Apnea and Hypopnea Events Using Bio-Impedance of the Chest and Deep Learning.</w:t>
      </w:r>
      <w:r w:rsidRPr="00B57366">
        <w:t xml:space="preserve"> IEEE Journal of Biomedical and Health Informatics, 2020. </w:t>
      </w:r>
      <w:r w:rsidRPr="00B57366">
        <w:rPr>
          <w:b/>
        </w:rPr>
        <w:t>PP</w:t>
      </w:r>
      <w:r w:rsidRPr="00B57366">
        <w:t>: p. 1-1.</w:t>
      </w:r>
    </w:p>
    <w:p w14:paraId="4753AF40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6.</w:t>
      </w:r>
      <w:r w:rsidRPr="00B57366">
        <w:tab/>
        <w:t xml:space="preserve">Wang, S., et al., </w:t>
      </w:r>
      <w:r w:rsidRPr="00B57366">
        <w:rPr>
          <w:i/>
        </w:rPr>
        <w:t>Machine Learning Assisted Wearable Wireless Device for Sleep Apnea Syndrome Diagnosis.</w:t>
      </w:r>
      <w:r w:rsidRPr="00B57366">
        <w:t xml:space="preserve"> Biosensors, 2023. </w:t>
      </w:r>
      <w:r w:rsidRPr="00B57366">
        <w:rPr>
          <w:b/>
        </w:rPr>
        <w:t>13</w:t>
      </w:r>
      <w:r w:rsidRPr="00B57366">
        <w:t>(4): p. 483.</w:t>
      </w:r>
    </w:p>
    <w:p w14:paraId="2877781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7.</w:t>
      </w:r>
      <w:r w:rsidRPr="00B57366">
        <w:tab/>
        <w:t xml:space="preserve">Wang, Z., et al., </w:t>
      </w:r>
      <w:r w:rsidRPr="00B57366">
        <w:rPr>
          <w:i/>
        </w:rPr>
        <w:t>Single-lead ECG based multiscale neural network for obstructive sleep apnea detection.</w:t>
      </w:r>
      <w:r w:rsidRPr="00B57366">
        <w:t xml:space="preserve"> Internet of Things, 2022. </w:t>
      </w:r>
      <w:r w:rsidRPr="00B57366">
        <w:rPr>
          <w:b/>
        </w:rPr>
        <w:t>20</w:t>
      </w:r>
      <w:r w:rsidRPr="00B57366">
        <w:t>: p. 100613.</w:t>
      </w:r>
    </w:p>
    <w:p w14:paraId="382C2846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38.</w:t>
      </w:r>
      <w:r w:rsidRPr="00B57366">
        <w:tab/>
        <w:t xml:space="preserve">Wu, H.T., et al., </w:t>
      </w:r>
      <w:r w:rsidRPr="00B57366">
        <w:rPr>
          <w:i/>
        </w:rPr>
        <w:t>Phenotype-Based and Self-Learning Inter-Individual Sleep Apnea Screening With a Level IV-Like Monitoring System.</w:t>
      </w:r>
      <w:r w:rsidRPr="00B57366">
        <w:t xml:space="preserve"> Front Physiol, 2018. </w:t>
      </w:r>
      <w:r w:rsidRPr="00B57366">
        <w:rPr>
          <w:b/>
        </w:rPr>
        <w:t>9</w:t>
      </w:r>
      <w:r w:rsidRPr="00B57366">
        <w:t>: p. 723.</w:t>
      </w:r>
    </w:p>
    <w:p w14:paraId="2CB5B4EA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lastRenderedPageBreak/>
        <w:t>39.</w:t>
      </w:r>
      <w:r w:rsidRPr="00B57366">
        <w:tab/>
        <w:t xml:space="preserve">Wu, S., et al., </w:t>
      </w:r>
      <w:r w:rsidRPr="00B57366">
        <w:rPr>
          <w:i/>
        </w:rPr>
        <w:t>Sleep apnea screening based on Photoplethysmography data from wearable bracelets using an information-based similarity approach.</w:t>
      </w:r>
      <w:r w:rsidRPr="00B57366">
        <w:t xml:space="preserve"> Computer Methods and Programs in Biomedicine, 2021. </w:t>
      </w:r>
      <w:r w:rsidRPr="00B57366">
        <w:rPr>
          <w:b/>
        </w:rPr>
        <w:t>211</w:t>
      </w:r>
      <w:r w:rsidRPr="00B57366">
        <w:t>: p. 106442.</w:t>
      </w:r>
    </w:p>
    <w:p w14:paraId="751B567F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0.</w:t>
      </w:r>
      <w:r w:rsidRPr="00B57366">
        <w:tab/>
        <w:t xml:space="preserve">Xu, Y., et al., </w:t>
      </w:r>
      <w:r w:rsidRPr="00B57366">
        <w:rPr>
          <w:i/>
        </w:rPr>
        <w:t>Comparative study of a wearable intelligent sleep monitor and polysomnography monitor for the diagnosis of obstructive sleep apnea.</w:t>
      </w:r>
      <w:r w:rsidRPr="00B57366">
        <w:t xml:space="preserve"> Sleep Breath, 2023. </w:t>
      </w:r>
      <w:r w:rsidRPr="00B57366">
        <w:rPr>
          <w:b/>
        </w:rPr>
        <w:t>27</w:t>
      </w:r>
      <w:r w:rsidRPr="00B57366">
        <w:t>(1): p. 205-212.</w:t>
      </w:r>
    </w:p>
    <w:p w14:paraId="48EF0A6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1.</w:t>
      </w:r>
      <w:r w:rsidRPr="00B57366">
        <w:tab/>
        <w:t xml:space="preserve">Yeh, E., et al., </w:t>
      </w:r>
      <w:r w:rsidRPr="00B57366">
        <w:rPr>
          <w:i/>
        </w:rPr>
        <w:t>Detection of obstructive sleep apnea using Belun Sleep Platform wearable with neural network-based algorithm and its combined use with STOP-Bang questionnaire.</w:t>
      </w:r>
      <w:r w:rsidRPr="00B57366">
        <w:t xml:space="preserve"> PLoS One, 2021. </w:t>
      </w:r>
      <w:r w:rsidRPr="00B57366">
        <w:rPr>
          <w:b/>
        </w:rPr>
        <w:t>16</w:t>
      </w:r>
      <w:r w:rsidRPr="00B57366">
        <w:t>(10): p. e0258040.</w:t>
      </w:r>
    </w:p>
    <w:p w14:paraId="2CB9E98B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2.</w:t>
      </w:r>
      <w:r w:rsidRPr="00B57366">
        <w:tab/>
        <w:t xml:space="preserve">Yeo, M., et al., </w:t>
      </w:r>
      <w:r w:rsidRPr="00B57366">
        <w:rPr>
          <w:i/>
        </w:rPr>
        <w:t>Respiratory Event Detection During Sleep Using Electrocardiogram and Respiratory Related Signals: Using Polysomnogram and Patch-Type Wearable Device Data.</w:t>
      </w:r>
      <w:r w:rsidRPr="00B57366">
        <w:t xml:space="preserve"> IEEE J Biomed Health Inform, 2022. </w:t>
      </w:r>
      <w:r w:rsidRPr="00B57366">
        <w:rPr>
          <w:b/>
        </w:rPr>
        <w:t>26</w:t>
      </w:r>
      <w:r w:rsidRPr="00B57366">
        <w:t>(2): p. 550-560.</w:t>
      </w:r>
    </w:p>
    <w:p w14:paraId="3D373041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3.</w:t>
      </w:r>
      <w:r w:rsidRPr="00B57366">
        <w:tab/>
        <w:t xml:space="preserve">Yeo, M., et al., </w:t>
      </w:r>
      <w:r w:rsidRPr="00B57366">
        <w:rPr>
          <w:i/>
        </w:rPr>
        <w:t>Robust Method for Screening Sleep Apnea With Single-Lead ECG Using Deep Residual Network: Evaluation With Open Database and Patch-Type Wearable Device Data.</w:t>
      </w:r>
      <w:r w:rsidRPr="00B57366">
        <w:t xml:space="preserve"> IEEE Journal of Biomedical and Health Informatics, 2022. </w:t>
      </w:r>
      <w:r w:rsidRPr="00B57366">
        <w:rPr>
          <w:b/>
        </w:rPr>
        <w:t>26</w:t>
      </w:r>
      <w:r w:rsidRPr="00B57366">
        <w:t>(11): p. 5428-5438.</w:t>
      </w:r>
    </w:p>
    <w:p w14:paraId="6CDD8F29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4.</w:t>
      </w:r>
      <w:r w:rsidRPr="00B57366">
        <w:tab/>
        <w:t xml:space="preserve">Yüzer, A.H., et al., </w:t>
      </w:r>
      <w:r w:rsidRPr="00B57366">
        <w:rPr>
          <w:i/>
        </w:rPr>
        <w:t>A different sleep apnea classification system with neural network based on the acceleration signals.</w:t>
      </w:r>
      <w:r w:rsidRPr="00B57366">
        <w:t xml:space="preserve"> Applied Acoustics, 2020. </w:t>
      </w:r>
      <w:r w:rsidRPr="00B57366">
        <w:rPr>
          <w:b/>
        </w:rPr>
        <w:t>163</w:t>
      </w:r>
      <w:r w:rsidRPr="00B57366">
        <w:t>: p. 107225.</w:t>
      </w:r>
    </w:p>
    <w:p w14:paraId="5292DC0C" w14:textId="77777777" w:rsidR="00B57366" w:rsidRPr="00B57366" w:rsidRDefault="00B57366" w:rsidP="00B57366">
      <w:pPr>
        <w:pStyle w:val="EndNoteBibliography"/>
        <w:spacing w:after="0"/>
        <w:ind w:left="720" w:hanging="720"/>
      </w:pPr>
      <w:r w:rsidRPr="00B57366">
        <w:t>45.</w:t>
      </w:r>
      <w:r w:rsidRPr="00B57366">
        <w:tab/>
        <w:t xml:space="preserve">Zhang, H., et al., </w:t>
      </w:r>
      <w:r w:rsidRPr="00B57366">
        <w:rPr>
          <w:i/>
        </w:rPr>
        <w:t>Long-Term Sleep Respiratory Monitoring by Dual-Channel Flexible Wearable System and Deep Learning-Aided Analysis.</w:t>
      </w:r>
      <w:r w:rsidRPr="00B57366">
        <w:t xml:space="preserve"> IEEE Transactions on Instrumentation and Measurement, 2023. </w:t>
      </w:r>
      <w:r w:rsidRPr="00B57366">
        <w:rPr>
          <w:b/>
        </w:rPr>
        <w:t>72</w:t>
      </w:r>
      <w:r w:rsidRPr="00B57366">
        <w:t>: p. 1-9.</w:t>
      </w:r>
    </w:p>
    <w:p w14:paraId="1425519F" w14:textId="77777777" w:rsidR="00B57366" w:rsidRPr="00B57366" w:rsidRDefault="00B57366" w:rsidP="00B57366">
      <w:pPr>
        <w:pStyle w:val="EndNoteBibliography"/>
        <w:ind w:left="720" w:hanging="720"/>
      </w:pPr>
      <w:r w:rsidRPr="00B57366">
        <w:t>46.</w:t>
      </w:r>
      <w:r w:rsidRPr="00B57366">
        <w:tab/>
        <w:t xml:space="preserve">Zhou, G., et al., </w:t>
      </w:r>
      <w:r w:rsidRPr="00B57366">
        <w:rPr>
          <w:i/>
        </w:rPr>
        <w:t>Automatic monitoring of obstructive sleep apnea based on multi-modal signals by phone and smartwatch.</w:t>
      </w:r>
      <w:r w:rsidRPr="00B57366">
        <w:t xml:space="preserve"> Annu Int Conf IEEE Eng Med Biol Soc, 2023. </w:t>
      </w:r>
      <w:r w:rsidRPr="00B57366">
        <w:rPr>
          <w:b/>
        </w:rPr>
        <w:t>2023</w:t>
      </w:r>
      <w:r w:rsidRPr="00B57366">
        <w:t>: p. 1-4.</w:t>
      </w:r>
    </w:p>
    <w:p w14:paraId="569DD599" w14:textId="057FD544" w:rsidR="008B4807" w:rsidRPr="00F860DA" w:rsidRDefault="00846D6B" w:rsidP="00B57366">
      <w:pPr>
        <w:rPr>
          <w:sz w:val="18"/>
          <w:szCs w:val="18"/>
        </w:rPr>
      </w:pPr>
      <w:r w:rsidRPr="00F860DA">
        <w:rPr>
          <w:sz w:val="18"/>
          <w:szCs w:val="18"/>
        </w:rPr>
        <w:fldChar w:fldCharType="end"/>
      </w:r>
    </w:p>
    <w:sectPr w:rsidR="008B4807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25010" w14:textId="77777777" w:rsidR="00782C42" w:rsidRDefault="00782C42" w:rsidP="00CF3807">
      <w:pPr>
        <w:spacing w:after="0" w:line="240" w:lineRule="auto"/>
      </w:pPr>
      <w:r>
        <w:separator/>
      </w:r>
    </w:p>
  </w:endnote>
  <w:endnote w:type="continuationSeparator" w:id="0">
    <w:p w14:paraId="30DE131A" w14:textId="77777777" w:rsidR="00782C42" w:rsidRDefault="00782C42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27D77" w14:textId="77777777" w:rsidR="00782C42" w:rsidRDefault="00782C42" w:rsidP="00CF3807">
      <w:pPr>
        <w:spacing w:after="0" w:line="240" w:lineRule="auto"/>
      </w:pPr>
      <w:r>
        <w:separator/>
      </w:r>
    </w:p>
  </w:footnote>
  <w:footnote w:type="continuationSeparator" w:id="0">
    <w:p w14:paraId="5C9F731A" w14:textId="77777777" w:rsidR="00782C42" w:rsidRDefault="00782C42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kFAJzWvX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fw2ft3fd5pxe0adbv0rsl55w0xzwtzesz&quot;&gt;Wearable AI For Sleep Disorders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3&lt;/item&gt;&lt;item&gt;56&lt;/item&gt;&lt;item&gt;57&lt;/item&gt;&lt;/record-ids&gt;&lt;/item&gt;&lt;/Libraries&gt;"/>
  </w:docVars>
  <w:rsids>
    <w:rsidRoot w:val="0046312A"/>
    <w:rsid w:val="000419D5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22813"/>
    <w:rsid w:val="001429ED"/>
    <w:rsid w:val="00167D47"/>
    <w:rsid w:val="00170856"/>
    <w:rsid w:val="001D3FA9"/>
    <w:rsid w:val="001E7F4D"/>
    <w:rsid w:val="0023302B"/>
    <w:rsid w:val="00256B51"/>
    <w:rsid w:val="002F2883"/>
    <w:rsid w:val="00304643"/>
    <w:rsid w:val="003046A9"/>
    <w:rsid w:val="00311088"/>
    <w:rsid w:val="00314F2B"/>
    <w:rsid w:val="00316F6A"/>
    <w:rsid w:val="00327055"/>
    <w:rsid w:val="00333330"/>
    <w:rsid w:val="00353FE7"/>
    <w:rsid w:val="00360AAA"/>
    <w:rsid w:val="00386775"/>
    <w:rsid w:val="00386C18"/>
    <w:rsid w:val="003A3A12"/>
    <w:rsid w:val="003A3F5B"/>
    <w:rsid w:val="003B22FB"/>
    <w:rsid w:val="003B27C1"/>
    <w:rsid w:val="003B419C"/>
    <w:rsid w:val="003D349A"/>
    <w:rsid w:val="003D5C4D"/>
    <w:rsid w:val="003E4D8B"/>
    <w:rsid w:val="003F108B"/>
    <w:rsid w:val="0046312A"/>
    <w:rsid w:val="004713A9"/>
    <w:rsid w:val="00477900"/>
    <w:rsid w:val="0048589C"/>
    <w:rsid w:val="004A2188"/>
    <w:rsid w:val="004C0E1F"/>
    <w:rsid w:val="00506B4D"/>
    <w:rsid w:val="005267B3"/>
    <w:rsid w:val="005A337C"/>
    <w:rsid w:val="005A61D4"/>
    <w:rsid w:val="005C6A6C"/>
    <w:rsid w:val="005E7C63"/>
    <w:rsid w:val="00600831"/>
    <w:rsid w:val="00621F3B"/>
    <w:rsid w:val="006301E7"/>
    <w:rsid w:val="006413A3"/>
    <w:rsid w:val="00645047"/>
    <w:rsid w:val="00672E7B"/>
    <w:rsid w:val="00682343"/>
    <w:rsid w:val="00697200"/>
    <w:rsid w:val="006A649E"/>
    <w:rsid w:val="006B3475"/>
    <w:rsid w:val="006D0ECA"/>
    <w:rsid w:val="006D43C7"/>
    <w:rsid w:val="006D7371"/>
    <w:rsid w:val="006F4B0A"/>
    <w:rsid w:val="00703446"/>
    <w:rsid w:val="00711F30"/>
    <w:rsid w:val="00721D6D"/>
    <w:rsid w:val="0072221E"/>
    <w:rsid w:val="00730063"/>
    <w:rsid w:val="00730CD0"/>
    <w:rsid w:val="00782C42"/>
    <w:rsid w:val="007A51AE"/>
    <w:rsid w:val="007A67D2"/>
    <w:rsid w:val="007B2860"/>
    <w:rsid w:val="007C1B8C"/>
    <w:rsid w:val="007F4A8C"/>
    <w:rsid w:val="007F53C5"/>
    <w:rsid w:val="0080070D"/>
    <w:rsid w:val="00805BEA"/>
    <w:rsid w:val="0082540E"/>
    <w:rsid w:val="00846D6B"/>
    <w:rsid w:val="0085207B"/>
    <w:rsid w:val="0086101F"/>
    <w:rsid w:val="008B4807"/>
    <w:rsid w:val="008B63E8"/>
    <w:rsid w:val="008E23A1"/>
    <w:rsid w:val="008F058C"/>
    <w:rsid w:val="00947536"/>
    <w:rsid w:val="0097281D"/>
    <w:rsid w:val="009776FD"/>
    <w:rsid w:val="00990191"/>
    <w:rsid w:val="009E3F2D"/>
    <w:rsid w:val="009E5173"/>
    <w:rsid w:val="00A6061F"/>
    <w:rsid w:val="00AA4EF2"/>
    <w:rsid w:val="00B3210B"/>
    <w:rsid w:val="00B349F8"/>
    <w:rsid w:val="00B44665"/>
    <w:rsid w:val="00B57366"/>
    <w:rsid w:val="00B577DB"/>
    <w:rsid w:val="00B617C6"/>
    <w:rsid w:val="00B77634"/>
    <w:rsid w:val="00B9247D"/>
    <w:rsid w:val="00BC1CF6"/>
    <w:rsid w:val="00BC35CD"/>
    <w:rsid w:val="00BE48F8"/>
    <w:rsid w:val="00BE4C33"/>
    <w:rsid w:val="00BF53FF"/>
    <w:rsid w:val="00C04659"/>
    <w:rsid w:val="00C1039F"/>
    <w:rsid w:val="00C119F5"/>
    <w:rsid w:val="00C27283"/>
    <w:rsid w:val="00C4297C"/>
    <w:rsid w:val="00C50943"/>
    <w:rsid w:val="00C741AD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54FE4"/>
    <w:rsid w:val="00D7196B"/>
    <w:rsid w:val="00DA2337"/>
    <w:rsid w:val="00DB22A9"/>
    <w:rsid w:val="00DC0DE3"/>
    <w:rsid w:val="00DD6915"/>
    <w:rsid w:val="00DF7F72"/>
    <w:rsid w:val="00E050A5"/>
    <w:rsid w:val="00E07661"/>
    <w:rsid w:val="00E435E5"/>
    <w:rsid w:val="00E628D0"/>
    <w:rsid w:val="00E724A1"/>
    <w:rsid w:val="00E7599A"/>
    <w:rsid w:val="00E82C1D"/>
    <w:rsid w:val="00E831AE"/>
    <w:rsid w:val="00E8534E"/>
    <w:rsid w:val="00EC5914"/>
    <w:rsid w:val="00ED4819"/>
    <w:rsid w:val="00ED605F"/>
    <w:rsid w:val="00EE5F19"/>
    <w:rsid w:val="00EF23AC"/>
    <w:rsid w:val="00EF744D"/>
    <w:rsid w:val="00F15DF1"/>
    <w:rsid w:val="00F301B9"/>
    <w:rsid w:val="00F4265B"/>
    <w:rsid w:val="00F46552"/>
    <w:rsid w:val="00F4765A"/>
    <w:rsid w:val="00F649E1"/>
    <w:rsid w:val="00F860DA"/>
    <w:rsid w:val="00F961F1"/>
    <w:rsid w:val="00F97ED8"/>
    <w:rsid w:val="00FC59E0"/>
    <w:rsid w:val="00FD46D3"/>
    <w:rsid w:val="00FD4A5B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7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1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7</TotalTime>
  <Pages>6</Pages>
  <Words>8943</Words>
  <Characters>50976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Laila Tarek Khalil</cp:lastModifiedBy>
  <cp:revision>9</cp:revision>
  <dcterms:created xsi:type="dcterms:W3CDTF">2023-01-31T10:34:00Z</dcterms:created>
  <dcterms:modified xsi:type="dcterms:W3CDTF">2024-08-10T22:18:00Z</dcterms:modified>
</cp:coreProperties>
</file>